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437110" w:rsidR="008E128D" w:rsidRDefault="00B65F6B" w14:paraId="7B04E5AC" w14:textId="2B73AFD9">
      <w:pPr>
        <w:rPr>
          <w:rFonts w:ascii="Arial" w:hAnsi="Arial" w:cs="Arial"/>
          <w:color w:val="000000" w:themeColor="text1"/>
          <w:lang w:val="en-US"/>
        </w:rPr>
      </w:pPr>
      <w:r w:rsidRPr="29A6AD1B" w:rsidR="00B65F6B">
        <w:rPr>
          <w:rFonts w:ascii="Arial" w:hAnsi="Arial" w:cs="Arial"/>
          <w:color w:val="000000" w:themeColor="text1" w:themeTint="FF" w:themeShade="FF"/>
          <w:lang w:val="en-US"/>
        </w:rPr>
        <w:t>Table S</w:t>
      </w:r>
      <w:r w:rsidRPr="29A6AD1B" w:rsidR="5F85C1A5">
        <w:rPr>
          <w:rFonts w:ascii="Arial" w:hAnsi="Arial" w:cs="Arial"/>
          <w:color w:val="000000" w:themeColor="text1" w:themeTint="FF" w:themeShade="FF"/>
          <w:lang w:val="en-US"/>
        </w:rPr>
        <w:t>6</w:t>
      </w:r>
      <w:r w:rsidRPr="29A6AD1B" w:rsidR="008E128D">
        <w:rPr>
          <w:rFonts w:ascii="Arial" w:hAnsi="Arial" w:cs="Arial"/>
          <w:color w:val="000000" w:themeColor="text1" w:themeTint="FF" w:themeShade="FF"/>
          <w:lang w:val="en-US"/>
        </w:rPr>
        <w:t xml:space="preserve">: Characteristics of included </w:t>
      </w:r>
      <w:r w:rsidRPr="29A6AD1B" w:rsidR="002D01EF">
        <w:rPr>
          <w:rFonts w:ascii="Arial" w:hAnsi="Arial" w:cs="Arial"/>
          <w:color w:val="000000" w:themeColor="text1" w:themeTint="FF" w:themeShade="FF"/>
          <w:lang w:val="en-US"/>
        </w:rPr>
        <w:t>intervention</w:t>
      </w:r>
      <w:r w:rsidRPr="29A6AD1B" w:rsidR="008E128D">
        <w:rPr>
          <w:rFonts w:ascii="Arial" w:hAnsi="Arial" w:cs="Arial"/>
          <w:color w:val="000000" w:themeColor="text1" w:themeTint="FF" w:themeShade="FF"/>
          <w:lang w:val="en-US"/>
        </w:rPr>
        <w:t xml:space="preserve"> studies table.</w:t>
      </w:r>
    </w:p>
    <w:p w:rsidRPr="00437110" w:rsidR="008E128D" w:rsidRDefault="008E128D" w14:paraId="05EBF9F0" w14:textId="77777777">
      <w:pPr>
        <w:rPr>
          <w:color w:val="000000" w:themeColor="text1"/>
          <w:lang w:val="en-US"/>
        </w:rPr>
      </w:pPr>
    </w:p>
    <w:tbl>
      <w:tblPr>
        <w:tblStyle w:val="PlainTable5"/>
        <w:tblW w:w="1531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129"/>
        <w:gridCol w:w="3124"/>
        <w:gridCol w:w="1134"/>
        <w:gridCol w:w="1276"/>
        <w:gridCol w:w="1134"/>
        <w:gridCol w:w="1417"/>
        <w:gridCol w:w="1418"/>
        <w:gridCol w:w="1134"/>
        <w:gridCol w:w="3544"/>
      </w:tblGrid>
      <w:tr w:rsidRPr="00437110" w:rsidR="00437110" w:rsidTr="29A6AD1B" w14:paraId="36B3BD1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  <w:tcBorders>
              <w:top w:val="single" w:color="A5A5A5" w:themeColor="accent3" w:sz="4" w:space="0"/>
              <w:bottom w:val="single" w:color="A5A5A5" w:themeColor="accent3" w:sz="4" w:space="0"/>
            </w:tcBorders>
            <w:tcMar/>
          </w:tcPr>
          <w:p w:rsidRPr="00437110" w:rsidR="008E128D" w:rsidP="0028707F" w:rsidRDefault="008E128D" w14:paraId="48E028CE" w14:textId="777777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uth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single" w:color="A5A5A5" w:themeColor="accent3" w:sz="4" w:space="0"/>
              <w:bottom w:val="single" w:color="A5A5A5" w:themeColor="accent3" w:sz="4" w:space="0"/>
            </w:tcBorders>
            <w:tcMar/>
          </w:tcPr>
          <w:p w:rsidRPr="00437110" w:rsidR="008E128D" w:rsidP="0028707F" w:rsidRDefault="008E128D" w14:paraId="5A8A3EA7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itle</w:t>
            </w:r>
          </w:p>
          <w:p w:rsidRPr="00437110" w:rsidR="008E128D" w:rsidP="0028707F" w:rsidRDefault="008E128D" w14:paraId="04926204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Year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color="A5A5A5" w:themeColor="accent3" w:sz="4" w:space="0"/>
              <w:bottom w:val="single" w:color="A5A5A5" w:themeColor="accent3" w:sz="4" w:space="0"/>
            </w:tcBorders>
            <w:tcMar/>
          </w:tcPr>
          <w:p w:rsidRPr="00437110" w:rsidR="008E128D" w:rsidP="0028707F" w:rsidRDefault="008E128D" w14:paraId="7EC6E2A8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ntex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color="A5A5A5" w:themeColor="accent3" w:sz="4" w:space="0"/>
              <w:bottom w:val="single" w:color="A5A5A5" w:themeColor="accent3" w:sz="4" w:space="0"/>
            </w:tcBorders>
            <w:tcMar/>
          </w:tcPr>
          <w:p w:rsidRPr="00437110" w:rsidR="008E128D" w:rsidP="0028707F" w:rsidRDefault="008E128D" w14:paraId="2EF23181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untry set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color="A5A5A5" w:themeColor="accent3" w:sz="4" w:space="0"/>
              <w:bottom w:val="single" w:color="A5A5A5" w:themeColor="accent3" w:sz="4" w:space="0"/>
            </w:tcBorders>
            <w:tcMar/>
          </w:tcPr>
          <w:p w:rsidRPr="00437110" w:rsidR="008E128D" w:rsidP="0028707F" w:rsidRDefault="008E128D" w14:paraId="1C62000D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ample siz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color="A5A5A5" w:themeColor="accent3" w:sz="4" w:space="0"/>
              <w:bottom w:val="single" w:color="A5A5A5" w:themeColor="accent3" w:sz="4" w:space="0"/>
            </w:tcBorders>
            <w:tcMar/>
          </w:tcPr>
          <w:p w:rsidRPr="00437110" w:rsidR="008E128D" w:rsidP="0028707F" w:rsidRDefault="008E128D" w14:paraId="76A8B28F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tudy ty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color="A5A5A5" w:themeColor="accent3" w:sz="4" w:space="0"/>
              <w:bottom w:val="single" w:color="A5A5A5" w:themeColor="accent3" w:sz="4" w:space="0"/>
            </w:tcBorders>
            <w:tcMar/>
          </w:tcPr>
          <w:p w:rsidRPr="00437110" w:rsidR="008E128D" w:rsidP="0028707F" w:rsidRDefault="008E128D" w14:paraId="40D70EDC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thnicity or socioeconomic fac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color="A5A5A5" w:themeColor="accent3" w:sz="4" w:space="0"/>
              <w:bottom w:val="single" w:color="A5A5A5" w:themeColor="accent3" w:sz="4" w:space="0"/>
            </w:tcBorders>
            <w:tcMar/>
          </w:tcPr>
          <w:p w:rsidRPr="00437110" w:rsidR="008E128D" w:rsidP="0028707F" w:rsidRDefault="008E128D" w14:paraId="1561F1F4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ealth literacy concep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color="A5A5A5" w:themeColor="accent3" w:sz="4" w:space="0"/>
              <w:bottom w:val="single" w:color="A5A5A5" w:themeColor="accent3" w:sz="4" w:space="0"/>
            </w:tcBorders>
            <w:tcMar/>
          </w:tcPr>
          <w:p w:rsidRPr="00437110" w:rsidR="008E128D" w:rsidP="0028707F" w:rsidRDefault="008E128D" w14:paraId="698BE3EC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Key findings relating to the scoping review</w:t>
            </w:r>
          </w:p>
        </w:tc>
      </w:tr>
      <w:tr w:rsidRPr="00437110" w:rsidR="00437110" w:rsidTr="29A6AD1B" w14:paraId="603C3A7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color="A5A5A5" w:themeColor="accent3" w:sz="4" w:space="0"/>
            </w:tcBorders>
            <w:tcMar/>
          </w:tcPr>
          <w:p w:rsidRPr="00437110" w:rsidR="008E128D" w:rsidP="0028707F" w:rsidRDefault="008E128D" w14:paraId="286AB5FD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ishwar Azad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4" w:type="dxa"/>
            <w:tcBorders>
              <w:top w:val="single" w:color="A5A5A5" w:themeColor="accent3" w:sz="4" w:space="0"/>
            </w:tcBorders>
            <w:shd w:val="clear" w:color="auto" w:fill="EAF3F4"/>
            <w:tcMar/>
          </w:tcPr>
          <w:p w:rsidRPr="00B570E9" w:rsidR="008E128D" w:rsidP="0028707F" w:rsidRDefault="008E128D" w14:paraId="20D46415" w14:textId="782E1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Effect of scaling up women’s groups on birth outcomes in three rural districts in Bangladesh: a cluster-randomized controlled tria</w:t>
            </w:r>
            <w:r w:rsidRPr="29A6AD1B" w:rsidR="216380D1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l</w:t>
            </w:r>
            <w:r w:rsidRPr="29A6AD1B" w:rsidR="216380D1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6</w:t>
            </w:r>
            <w:r w:rsidRPr="29A6AD1B" w:rsidR="5C0CF067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3</w:t>
            </w:r>
          </w:p>
          <w:p w:rsidRPr="00437110" w:rsidR="008E128D" w:rsidP="0028707F" w:rsidRDefault="008E128D" w14:paraId="0F1043D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1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color="A5A5A5" w:themeColor="accent3" w:sz="4" w:space="0"/>
            </w:tcBorders>
            <w:shd w:val="clear" w:color="auto" w:fill="EAF3F4"/>
            <w:tcMar/>
          </w:tcPr>
          <w:p w:rsidRPr="00437110" w:rsidR="008E128D" w:rsidP="0028707F" w:rsidRDefault="008E128D" w14:paraId="7E062F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omen's grou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color="A5A5A5" w:themeColor="accent3" w:sz="4" w:space="0"/>
            </w:tcBorders>
            <w:shd w:val="clear" w:color="auto" w:fill="EAF3F4"/>
            <w:tcMar/>
          </w:tcPr>
          <w:p w:rsidRPr="00437110" w:rsidR="008E128D" w:rsidP="0028707F" w:rsidRDefault="008E128D" w14:paraId="4E513AF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ngladesh (lower-middle-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color="A5A5A5" w:themeColor="accent3" w:sz="4" w:space="0"/>
            </w:tcBorders>
            <w:shd w:val="clear" w:color="auto" w:fill="EAF3F4"/>
            <w:tcMar/>
          </w:tcPr>
          <w:p w:rsidRPr="00437110" w:rsidR="008E128D" w:rsidP="0028707F" w:rsidRDefault="008E128D" w14:paraId="1D4F2291" w14:textId="6608C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= </w:t>
            </w:r>
            <w:r w:rsidR="00CC70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,113 births monitor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color="A5A5A5" w:themeColor="accent3" w:sz="4" w:space="0"/>
            </w:tcBorders>
            <w:shd w:val="clear" w:color="auto" w:fill="EAF3F4"/>
            <w:tcMar/>
          </w:tcPr>
          <w:p w:rsidRPr="00437110" w:rsidR="008E128D" w:rsidP="0028707F" w:rsidRDefault="008E128D" w14:paraId="7FEDE7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luster-randomized controll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color="A5A5A5" w:themeColor="accent3" w:sz="4" w:space="0"/>
            </w:tcBorders>
            <w:shd w:val="clear" w:color="auto" w:fill="EAF3F4"/>
            <w:tcMar/>
          </w:tcPr>
          <w:p w:rsidRPr="00437110" w:rsidR="008E128D" w:rsidP="0028707F" w:rsidRDefault="008E128D" w14:paraId="64D8BB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ternal education</w:t>
            </w:r>
          </w:p>
          <w:p w:rsidRPr="00437110" w:rsidR="008E128D" w:rsidP="0028707F" w:rsidRDefault="008E128D" w14:paraId="69A3CEC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437110" w:rsidR="008E128D" w:rsidP="0028707F" w:rsidRDefault="008E128D" w14:paraId="4C3FC13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cess to perinatal health ca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color="A5A5A5" w:themeColor="accent3" w:sz="4" w:space="0"/>
            </w:tcBorders>
            <w:shd w:val="clear" w:color="auto" w:fill="EAF3F4"/>
            <w:tcMar/>
          </w:tcPr>
          <w:p w:rsidRPr="00437110" w:rsidR="008E128D" w:rsidP="0028707F" w:rsidRDefault="008E128D" w14:paraId="44E351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lth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color="A5A5A5" w:themeColor="accent3" w:sz="4" w:space="0"/>
            </w:tcBorders>
            <w:shd w:val="clear" w:color="auto" w:fill="EAF3F4"/>
            <w:tcMar/>
          </w:tcPr>
          <w:p w:rsidRPr="00437110" w:rsidR="008E128D" w:rsidP="0028707F" w:rsidRDefault="008E128D" w14:paraId="5FA8B7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tervention: women’s group in which women were improving their knowledge on perinatal experiences through discussions and taking relevant local actions.</w:t>
            </w:r>
          </w:p>
          <w:p w:rsidRPr="00437110" w:rsidR="008E128D" w:rsidP="0028707F" w:rsidRDefault="008E128D" w14:paraId="66859C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tbl>
            <w:tblPr>
              <w:tblStyle w:val="TableGrid"/>
              <w:tblW w:w="3434" w:type="dxa"/>
              <w:tblBorders>
                <w:top w:val="single" w:color="AEAAAA" w:themeColor="background2" w:themeShade="BF" w:sz="4" w:space="0"/>
                <w:left w:val="single" w:color="AEAAAA" w:themeColor="background2" w:themeShade="BF" w:sz="4" w:space="0"/>
                <w:bottom w:val="single" w:color="AEAAAA" w:themeColor="background2" w:themeShade="BF" w:sz="4" w:space="0"/>
                <w:right w:val="single" w:color="AEAAAA" w:themeColor="background2" w:themeShade="BF" w:sz="4" w:space="0"/>
                <w:insideH w:val="single" w:color="AEAAAA" w:themeColor="background2" w:themeShade="BF" w:sz="4" w:space="0"/>
                <w:insideV w:val="single" w:color="AEAAAA" w:themeColor="background2" w:themeShade="BF" w:sz="4" w:space="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25"/>
              <w:gridCol w:w="992"/>
              <w:gridCol w:w="1417"/>
            </w:tblGrid>
            <w:tr w:rsidRPr="00437110" w:rsidR="00437110" w:rsidTr="0028707F" w14:paraId="03B6FB35" w14:textId="77777777">
              <w:tc>
                <w:tcPr>
                  <w:tcW w:w="1025" w:type="dxa"/>
                </w:tcPr>
                <w:p w:rsidRPr="00437110" w:rsidR="008E128D" w:rsidP="0028707F" w:rsidRDefault="008E128D" w14:paraId="2EC3EB4B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</w:p>
              </w:tc>
              <w:tc>
                <w:tcPr>
                  <w:tcW w:w="992" w:type="dxa"/>
                </w:tcPr>
                <w:p w:rsidRPr="00437110" w:rsidR="008E128D" w:rsidP="0028707F" w:rsidRDefault="008E128D" w14:paraId="2D266A66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Control</w:t>
                  </w:r>
                </w:p>
              </w:tc>
              <w:tc>
                <w:tcPr>
                  <w:tcW w:w="1417" w:type="dxa"/>
                </w:tcPr>
                <w:p w:rsidRPr="00437110" w:rsidR="008E128D" w:rsidP="0028707F" w:rsidRDefault="008E128D" w14:paraId="35CC8FD7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Intervention</w:t>
                  </w:r>
                </w:p>
              </w:tc>
            </w:tr>
            <w:tr w:rsidRPr="00437110" w:rsidR="00437110" w:rsidTr="0028707F" w14:paraId="354F584D" w14:textId="77777777">
              <w:tc>
                <w:tcPr>
                  <w:tcW w:w="1025" w:type="dxa"/>
                </w:tcPr>
                <w:p w:rsidRPr="00437110" w:rsidR="008E128D" w:rsidP="0028707F" w:rsidRDefault="008E128D" w14:paraId="1DCFDA67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Births</w:t>
                  </w:r>
                </w:p>
              </w:tc>
              <w:tc>
                <w:tcPr>
                  <w:tcW w:w="992" w:type="dxa"/>
                </w:tcPr>
                <w:p w:rsidRPr="00437110" w:rsidR="008E128D" w:rsidP="0028707F" w:rsidRDefault="008E128D" w14:paraId="49FA5318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5257</w:t>
                  </w:r>
                </w:p>
              </w:tc>
              <w:tc>
                <w:tcPr>
                  <w:tcW w:w="1417" w:type="dxa"/>
                </w:tcPr>
                <w:p w:rsidRPr="00437110" w:rsidR="008E128D" w:rsidP="0028707F" w:rsidRDefault="008E128D" w14:paraId="2352A9F8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5695</w:t>
                  </w:r>
                </w:p>
              </w:tc>
            </w:tr>
            <w:tr w:rsidRPr="00437110" w:rsidR="00437110" w:rsidTr="0028707F" w14:paraId="57465EE7" w14:textId="77777777">
              <w:tc>
                <w:tcPr>
                  <w:tcW w:w="1025" w:type="dxa"/>
                </w:tcPr>
                <w:p w:rsidRPr="00437110" w:rsidR="008E128D" w:rsidP="0028707F" w:rsidRDefault="008E128D" w14:paraId="3FFB4735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Stillbirth</w:t>
                  </w:r>
                </w:p>
              </w:tc>
              <w:tc>
                <w:tcPr>
                  <w:tcW w:w="992" w:type="dxa"/>
                </w:tcPr>
                <w:p w:rsidRPr="00437110" w:rsidR="008E128D" w:rsidP="0028707F" w:rsidRDefault="008E128D" w14:paraId="25E78FCD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521</w:t>
                  </w:r>
                </w:p>
              </w:tc>
              <w:tc>
                <w:tcPr>
                  <w:tcW w:w="1417" w:type="dxa"/>
                </w:tcPr>
                <w:p w:rsidRPr="00437110" w:rsidR="008E128D" w:rsidP="0028707F" w:rsidRDefault="008E128D" w14:paraId="3F847341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542</w:t>
                  </w:r>
                </w:p>
              </w:tc>
            </w:tr>
            <w:tr w:rsidRPr="00437110" w:rsidR="00437110" w:rsidTr="0028707F" w14:paraId="410D239D" w14:textId="77777777">
              <w:tc>
                <w:tcPr>
                  <w:tcW w:w="1025" w:type="dxa"/>
                </w:tcPr>
                <w:p w:rsidRPr="00437110" w:rsidR="008E128D" w:rsidP="0028707F" w:rsidRDefault="008E128D" w14:paraId="41B39909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Neonatal mortality</w:t>
                  </w:r>
                </w:p>
              </w:tc>
              <w:tc>
                <w:tcPr>
                  <w:tcW w:w="992" w:type="dxa"/>
                </w:tcPr>
                <w:p w:rsidRPr="00437110" w:rsidR="008E128D" w:rsidP="0028707F" w:rsidRDefault="008E128D" w14:paraId="2202D54C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557</w:t>
                  </w:r>
                </w:p>
              </w:tc>
              <w:tc>
                <w:tcPr>
                  <w:tcW w:w="1417" w:type="dxa"/>
                </w:tcPr>
                <w:p w:rsidRPr="00437110" w:rsidR="008E128D" w:rsidP="0028707F" w:rsidRDefault="008E128D" w14:paraId="61BD9515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515</w:t>
                  </w:r>
                </w:p>
              </w:tc>
            </w:tr>
            <w:tr w:rsidRPr="00437110" w:rsidR="00437110" w:rsidTr="0028707F" w14:paraId="257F6E2B" w14:textId="77777777">
              <w:tc>
                <w:tcPr>
                  <w:tcW w:w="1025" w:type="dxa"/>
                </w:tcPr>
                <w:p w:rsidRPr="00437110" w:rsidR="008E128D" w:rsidP="0028707F" w:rsidRDefault="008E128D" w14:paraId="301C27D6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Maternal mortality</w:t>
                  </w:r>
                </w:p>
              </w:tc>
              <w:tc>
                <w:tcPr>
                  <w:tcW w:w="992" w:type="dxa"/>
                </w:tcPr>
                <w:p w:rsidRPr="00437110" w:rsidR="008E128D" w:rsidP="0028707F" w:rsidRDefault="008E128D" w14:paraId="43310280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55</w:t>
                  </w:r>
                </w:p>
              </w:tc>
              <w:tc>
                <w:tcPr>
                  <w:tcW w:w="1417" w:type="dxa"/>
                </w:tcPr>
                <w:p w:rsidRPr="00437110" w:rsidR="008E128D" w:rsidP="0028707F" w:rsidRDefault="008E128D" w14:paraId="4A39C676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2</w:t>
                  </w:r>
                </w:p>
              </w:tc>
            </w:tr>
          </w:tbl>
          <w:p w:rsidRPr="00437110" w:rsidR="008E128D" w:rsidP="0028707F" w:rsidRDefault="008E128D" w14:paraId="24B21E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 </w:t>
            </w:r>
          </w:p>
        </w:tc>
      </w:tr>
      <w:tr w:rsidRPr="00437110" w:rsidR="00437110" w:rsidTr="29A6AD1B" w14:paraId="4330B76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right w:val="single" w:color="auto" w:sz="4" w:space="0"/>
            </w:tcBorders>
            <w:shd w:val="clear" w:color="auto" w:fill="auto"/>
            <w:tcMar/>
          </w:tcPr>
          <w:p w:rsidRPr="00437110" w:rsidR="008E128D" w:rsidP="0028707F" w:rsidRDefault="008E128D" w14:paraId="019B3E06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im Colbourn et al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4" w:type="dxa"/>
            <w:tcBorders>
              <w:left w:val="single" w:color="auto" w:sz="4" w:space="0"/>
            </w:tcBorders>
            <w:shd w:val="clear" w:color="auto" w:fill="auto"/>
            <w:tcMar/>
          </w:tcPr>
          <w:p w:rsidRPr="00437110" w:rsidR="008E128D" w:rsidP="0028707F" w:rsidRDefault="008E128D" w14:paraId="3BA72367" w14:textId="68F9A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Effects of quality improvement in health facilities and community mobilization through women's groups on maternal, 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neonatal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 and perinatal mortality in three districts of Malawi: 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MaiKhanda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, a cluster randomized controlled effectiveness tria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l</w:t>
            </w:r>
            <w:r w:rsidRPr="29A6AD1B" w:rsidR="216380D1">
              <w:rPr>
                <w:rFonts w:ascii="Arial" w:hAnsi="Arial" w:cs="Arial"/>
                <w:noProof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6</w:t>
            </w:r>
            <w:r w:rsidRPr="29A6AD1B" w:rsidR="1FA16DF5">
              <w:rPr>
                <w:rFonts w:ascii="Arial" w:hAnsi="Arial" w:cs="Arial"/>
                <w:noProof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6</w:t>
            </w:r>
          </w:p>
          <w:p w:rsidRPr="00437110" w:rsidR="008E128D" w:rsidP="0028707F" w:rsidRDefault="008E128D" w14:paraId="1605FB3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1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tcMar/>
          </w:tcPr>
          <w:p w:rsidRPr="00437110" w:rsidR="008E128D" w:rsidP="0028707F" w:rsidRDefault="008E128D" w14:paraId="7E8429C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omen’s grou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tcMar/>
          </w:tcPr>
          <w:p w:rsidRPr="00437110" w:rsidR="008E128D" w:rsidP="0028707F" w:rsidRDefault="008E128D" w14:paraId="2F4390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lawi</w:t>
            </w:r>
          </w:p>
          <w:p w:rsidRPr="00437110" w:rsidR="008E128D" w:rsidP="0028707F" w:rsidRDefault="008E128D" w14:paraId="4E0118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low-inc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tcMar/>
          </w:tcPr>
          <w:p w:rsidRPr="00437110" w:rsidR="008E128D" w:rsidP="0028707F" w:rsidRDefault="008E128D" w14:paraId="1B1B83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20,576 birth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tcMar/>
          </w:tcPr>
          <w:p w:rsidRPr="00437110" w:rsidR="008E128D" w:rsidP="0028707F" w:rsidRDefault="008E128D" w14:paraId="099A48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luster-randomized controll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tcMar/>
          </w:tcPr>
          <w:p w:rsidRPr="00437110" w:rsidR="008E128D" w:rsidP="0028707F" w:rsidRDefault="008E128D" w14:paraId="7EE4B13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ocial causes of maternal death (illiteracy, poverty, low knowledg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tcMar/>
          </w:tcPr>
          <w:p w:rsidRPr="00437110" w:rsidR="008E128D" w:rsidP="0028707F" w:rsidRDefault="008E128D" w14:paraId="266FFD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lth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tcMar/>
          </w:tcPr>
          <w:p w:rsidRPr="00437110" w:rsidR="008E128D" w:rsidP="0028707F" w:rsidRDefault="008E128D" w14:paraId="316F15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tervention: women’s group</w:t>
            </w:r>
          </w:p>
          <w:p w:rsidRPr="00437110" w:rsidR="008E128D" w:rsidP="0028707F" w:rsidRDefault="008E128D" w14:paraId="0DA018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tbl>
            <w:tblPr>
              <w:tblStyle w:val="TableGrid"/>
              <w:tblW w:w="3425" w:type="dxa"/>
              <w:tblBorders>
                <w:top w:val="single" w:color="D0CECE" w:themeColor="background2" w:themeShade="E6" w:sz="4" w:space="0"/>
                <w:left w:val="single" w:color="D0CECE" w:themeColor="background2" w:themeShade="E6" w:sz="4" w:space="0"/>
                <w:bottom w:val="single" w:color="D0CECE" w:themeColor="background2" w:themeShade="E6" w:sz="4" w:space="0"/>
                <w:right w:val="single" w:color="D0CECE" w:themeColor="background2" w:themeShade="E6" w:sz="4" w:space="0"/>
                <w:insideH w:val="single" w:color="D0CECE" w:themeColor="background2" w:themeShade="E6" w:sz="4" w:space="0"/>
                <w:insideV w:val="single" w:color="D0CECE" w:themeColor="background2" w:themeShade="E6" w:sz="4" w:space="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53"/>
              <w:gridCol w:w="862"/>
              <w:gridCol w:w="1410"/>
            </w:tblGrid>
            <w:tr w:rsidRPr="00437110" w:rsidR="00437110" w:rsidTr="0028707F" w14:paraId="29CCFF72" w14:textId="77777777">
              <w:tc>
                <w:tcPr>
                  <w:tcW w:w="1153" w:type="dxa"/>
                </w:tcPr>
                <w:p w:rsidRPr="00437110" w:rsidR="008E128D" w:rsidP="0028707F" w:rsidRDefault="008E128D" w14:paraId="51CB0C0C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759A0292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Control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30618F8E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Intervention</w:t>
                  </w:r>
                </w:p>
              </w:tc>
            </w:tr>
            <w:tr w:rsidRPr="00437110" w:rsidR="00437110" w:rsidTr="0028707F" w14:paraId="002E475F" w14:textId="77777777">
              <w:tc>
                <w:tcPr>
                  <w:tcW w:w="1153" w:type="dxa"/>
                </w:tcPr>
                <w:p w:rsidRPr="00437110" w:rsidR="008E128D" w:rsidP="0028707F" w:rsidRDefault="008E128D" w14:paraId="38708F7B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Births</w:t>
                  </w: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513D3E12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4912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358310F5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0329</w:t>
                  </w:r>
                </w:p>
              </w:tc>
            </w:tr>
            <w:tr w:rsidRPr="00437110" w:rsidR="00437110" w:rsidTr="0028707F" w14:paraId="6AB1C8BD" w14:textId="77777777">
              <w:tc>
                <w:tcPr>
                  <w:tcW w:w="1153" w:type="dxa"/>
                </w:tcPr>
                <w:p w:rsidRPr="00437110" w:rsidR="008E128D" w:rsidP="0028707F" w:rsidRDefault="008E128D" w14:paraId="0A74BC1D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Stillbirth</w:t>
                  </w: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3B616BA5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46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236B6942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74</w:t>
                  </w:r>
                </w:p>
              </w:tc>
            </w:tr>
            <w:tr w:rsidRPr="00437110" w:rsidR="00437110" w:rsidTr="0028707F" w14:paraId="25CBCDEB" w14:textId="77777777">
              <w:tc>
                <w:tcPr>
                  <w:tcW w:w="1153" w:type="dxa"/>
                </w:tcPr>
                <w:p w:rsidRPr="00437110" w:rsidR="008E128D" w:rsidP="0028707F" w:rsidRDefault="008E128D" w14:paraId="416EEA9A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Neonatal mortality</w:t>
                  </w: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572AFE05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62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275FEB1F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86</w:t>
                  </w:r>
                </w:p>
              </w:tc>
            </w:tr>
            <w:tr w:rsidRPr="00437110" w:rsidR="00437110" w:rsidTr="0028707F" w14:paraId="2AAB6039" w14:textId="77777777">
              <w:tc>
                <w:tcPr>
                  <w:tcW w:w="1153" w:type="dxa"/>
                </w:tcPr>
                <w:p w:rsidRPr="00437110" w:rsidR="008E128D" w:rsidP="0028707F" w:rsidRDefault="008E128D" w14:paraId="16A7790E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Maternal mortality</w:t>
                  </w: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31DBC8E8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0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57B7364F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2</w:t>
                  </w:r>
                </w:p>
              </w:tc>
            </w:tr>
          </w:tbl>
          <w:p w:rsidRPr="00437110" w:rsidR="008E128D" w:rsidP="0028707F" w:rsidRDefault="008E128D" w14:paraId="0B9737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</w:tr>
      <w:tr w:rsidRPr="00437110" w:rsidR="00437110" w:rsidTr="29A6AD1B" w14:paraId="373C666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right w:val="single" w:color="auto" w:sz="4" w:space="0"/>
            </w:tcBorders>
            <w:tcMar/>
          </w:tcPr>
          <w:p w:rsidRPr="00437110" w:rsidR="008E128D" w:rsidP="0028707F" w:rsidRDefault="008E128D" w14:paraId="3EF98426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dward Fottrell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4" w:type="dxa"/>
            <w:tcBorders>
              <w:left w:val="single" w:color="auto" w:sz="4" w:space="0"/>
            </w:tcBorders>
            <w:shd w:val="clear" w:color="auto" w:fill="EAF3F4"/>
            <w:tcMar/>
          </w:tcPr>
          <w:p w:rsidRPr="00437110" w:rsidR="008E128D" w:rsidP="0028707F" w:rsidRDefault="008E128D" w14:paraId="054F7E73" w14:textId="07D7B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The Effect of Increased Coverage of Participatory Women’s Groups on Neonatal Mortality in Bangladesh: A Cluster Randomized 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Trial</w:t>
            </w:r>
            <w:r w:rsidRPr="29A6AD1B" w:rsidR="216380D1">
              <w:rPr>
                <w:rFonts w:ascii="Arial" w:hAnsi="Arial" w:cs="Arial"/>
                <w:noProof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6</w:t>
            </w:r>
            <w:r w:rsidRPr="29A6AD1B" w:rsidR="38ED2A90">
              <w:rPr>
                <w:rFonts w:ascii="Arial" w:hAnsi="Arial" w:cs="Arial"/>
                <w:noProof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5</w:t>
            </w:r>
          </w:p>
          <w:p w:rsidRPr="00437110" w:rsidR="008E128D" w:rsidP="0028707F" w:rsidRDefault="008E128D" w14:paraId="55B2B0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1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AF3F4"/>
            <w:tcMar/>
          </w:tcPr>
          <w:p w:rsidRPr="00437110" w:rsidR="008E128D" w:rsidP="0028707F" w:rsidRDefault="008E128D" w14:paraId="4330F8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omen’s grou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AF3F4"/>
            <w:tcMar/>
          </w:tcPr>
          <w:p w:rsidRPr="00437110" w:rsidR="008E128D" w:rsidP="0028707F" w:rsidRDefault="008E128D" w14:paraId="48AD9E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ngladesh</w:t>
            </w:r>
          </w:p>
          <w:p w:rsidRPr="00437110" w:rsidR="008E128D" w:rsidP="0028707F" w:rsidRDefault="008E128D" w14:paraId="47A9718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lower-middle-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AF3F4"/>
            <w:tcMar/>
          </w:tcPr>
          <w:p w:rsidRPr="00437110" w:rsidR="008E128D" w:rsidP="0028707F" w:rsidRDefault="008E128D" w14:paraId="4A741E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19,301 births analyz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EAF3F4"/>
            <w:tcMar/>
          </w:tcPr>
          <w:p w:rsidRPr="00437110" w:rsidR="008E128D" w:rsidP="0028707F" w:rsidRDefault="008E128D" w14:paraId="63B98C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luster-randomized controll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AF3F4"/>
            <w:tcMar/>
          </w:tcPr>
          <w:p w:rsidRPr="00437110" w:rsidR="008E128D" w:rsidP="0028707F" w:rsidRDefault="008E128D" w14:paraId="605EC2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ternal education</w:t>
            </w:r>
          </w:p>
          <w:p w:rsidRPr="00437110" w:rsidR="008E128D" w:rsidP="0028707F" w:rsidRDefault="008E128D" w14:paraId="2E4BE6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437110" w:rsidR="008E128D" w:rsidP="0028707F" w:rsidRDefault="008E128D" w14:paraId="30D3D8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cess to perinatal healthca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AF3F4"/>
            <w:tcMar/>
          </w:tcPr>
          <w:p w:rsidRPr="00437110" w:rsidR="008E128D" w:rsidP="0028707F" w:rsidRDefault="008E128D" w14:paraId="4A2AB46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lth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EAF3F4"/>
            <w:tcMar/>
          </w:tcPr>
          <w:p w:rsidRPr="00437110" w:rsidR="008E128D" w:rsidP="0028707F" w:rsidRDefault="008E128D" w14:paraId="635820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tervention: women’s group</w:t>
            </w:r>
          </w:p>
          <w:p w:rsidRPr="00437110" w:rsidR="008E128D" w:rsidP="0028707F" w:rsidRDefault="008E128D" w14:paraId="46D528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tbl>
            <w:tblPr>
              <w:tblStyle w:val="TableGrid"/>
              <w:tblW w:w="3425" w:type="dxa"/>
              <w:tblBorders>
                <w:top w:val="single" w:color="D0CECE" w:themeColor="background2" w:themeShade="E6" w:sz="4" w:space="0"/>
                <w:left w:val="single" w:color="D0CECE" w:themeColor="background2" w:themeShade="E6" w:sz="4" w:space="0"/>
                <w:bottom w:val="single" w:color="D0CECE" w:themeColor="background2" w:themeShade="E6" w:sz="4" w:space="0"/>
                <w:right w:val="single" w:color="D0CECE" w:themeColor="background2" w:themeShade="E6" w:sz="4" w:space="0"/>
                <w:insideH w:val="single" w:color="D0CECE" w:themeColor="background2" w:themeShade="E6" w:sz="4" w:space="0"/>
                <w:insideV w:val="single" w:color="D0CECE" w:themeColor="background2" w:themeShade="E6" w:sz="4" w:space="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53"/>
              <w:gridCol w:w="862"/>
              <w:gridCol w:w="1410"/>
            </w:tblGrid>
            <w:tr w:rsidRPr="00437110" w:rsidR="00437110" w:rsidTr="0028707F" w14:paraId="4A015AA0" w14:textId="77777777">
              <w:tc>
                <w:tcPr>
                  <w:tcW w:w="1153" w:type="dxa"/>
                </w:tcPr>
                <w:p w:rsidRPr="00437110" w:rsidR="008E128D" w:rsidP="0028707F" w:rsidRDefault="008E128D" w14:paraId="7A7B6A14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6BA174BA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Control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2C080054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Intervention</w:t>
                  </w:r>
                </w:p>
              </w:tc>
            </w:tr>
            <w:tr w:rsidRPr="00437110" w:rsidR="00437110" w:rsidTr="0028707F" w14:paraId="5E61ACFB" w14:textId="77777777">
              <w:tc>
                <w:tcPr>
                  <w:tcW w:w="1153" w:type="dxa"/>
                </w:tcPr>
                <w:p w:rsidRPr="00437110" w:rsidR="008E128D" w:rsidP="0028707F" w:rsidRDefault="008E128D" w14:paraId="30FE8A3C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Births</w:t>
                  </w: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3009FF08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8834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0A89AA94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9106</w:t>
                  </w:r>
                </w:p>
              </w:tc>
            </w:tr>
            <w:tr w:rsidRPr="00437110" w:rsidR="00437110" w:rsidTr="0028707F" w14:paraId="2B25E449" w14:textId="77777777">
              <w:tc>
                <w:tcPr>
                  <w:tcW w:w="1153" w:type="dxa"/>
                </w:tcPr>
                <w:p w:rsidRPr="00437110" w:rsidR="008E128D" w:rsidP="0028707F" w:rsidRDefault="008E128D" w14:paraId="64360262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Stillbirth</w:t>
                  </w: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07064458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32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1678962C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87</w:t>
                  </w:r>
                </w:p>
              </w:tc>
            </w:tr>
            <w:tr w:rsidRPr="00437110" w:rsidR="00437110" w:rsidTr="0028707F" w14:paraId="4CE97022" w14:textId="77777777">
              <w:tc>
                <w:tcPr>
                  <w:tcW w:w="1153" w:type="dxa"/>
                </w:tcPr>
                <w:p w:rsidRPr="00437110" w:rsidR="008E128D" w:rsidP="0028707F" w:rsidRDefault="008E128D" w14:paraId="67B3973D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Neonatal mortality</w:t>
                  </w: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6FBDED61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71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6448837E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87</w:t>
                  </w:r>
                </w:p>
              </w:tc>
            </w:tr>
            <w:tr w:rsidRPr="00437110" w:rsidR="00437110" w:rsidTr="0028707F" w14:paraId="58B96342" w14:textId="77777777">
              <w:tc>
                <w:tcPr>
                  <w:tcW w:w="1153" w:type="dxa"/>
                </w:tcPr>
                <w:p w:rsidRPr="00437110" w:rsidR="008E128D" w:rsidP="0028707F" w:rsidRDefault="008E128D" w14:paraId="327FAFC1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lastRenderedPageBreak/>
                    <w:t>Maternal mortality</w:t>
                  </w: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67864C10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3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2620F08F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4</w:t>
                  </w:r>
                </w:p>
              </w:tc>
            </w:tr>
          </w:tbl>
          <w:p w:rsidRPr="00437110" w:rsidR="008E128D" w:rsidP="0028707F" w:rsidRDefault="008E128D" w14:paraId="5B21B5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</w:tr>
      <w:tr w:rsidRPr="00437110" w:rsidR="00437110" w:rsidTr="29A6AD1B" w14:paraId="7ABE125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Mar/>
          </w:tcPr>
          <w:p w:rsidRPr="00437110" w:rsidR="008E128D" w:rsidP="0028707F" w:rsidRDefault="008E128D" w14:paraId="23328AFD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Sonia Odette Lewyck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4" w:type="dxa"/>
            <w:tcMar/>
          </w:tcPr>
          <w:p w:rsidRPr="00437110" w:rsidR="008E128D" w:rsidP="29A6AD1B" w:rsidRDefault="008E128D" w14:paraId="650ADD81" w14:textId="2AB4A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Reducing maternal and neonatal deaths in rural 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Malawi :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 evaluating the impact of a 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community-based women's group intervention</w:t>
            </w:r>
            <w:r w:rsidRPr="29A6AD1B" w:rsidR="7B48F038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60</w:t>
            </w:r>
          </w:p>
          <w:p w:rsidRPr="00437110" w:rsidR="008E128D" w:rsidP="0028707F" w:rsidRDefault="008E128D" w14:paraId="6CE096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1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437110" w:rsidR="008E128D" w:rsidP="0028707F" w:rsidRDefault="008E128D" w14:paraId="7F0030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omen's grou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437110" w:rsidR="008E128D" w:rsidP="0028707F" w:rsidRDefault="008E128D" w14:paraId="455742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lawi (low-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437110" w:rsidR="008E128D" w:rsidP="0028707F" w:rsidRDefault="008E128D" w14:paraId="3F9075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 18,562 pregnanc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437110" w:rsidR="008E128D" w:rsidP="0028707F" w:rsidRDefault="008E128D" w14:paraId="240431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luster-randomiz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437110" w:rsidR="008E128D" w:rsidP="0028707F" w:rsidRDefault="008E128D" w14:paraId="4FF7A1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ocioeconomic sco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437110" w:rsidR="008E128D" w:rsidP="0028707F" w:rsidRDefault="008E128D" w14:paraId="69EC20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lth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tcMar/>
          </w:tcPr>
          <w:p w:rsidRPr="00437110" w:rsidR="008E128D" w:rsidP="0028707F" w:rsidRDefault="008E128D" w14:paraId="229B9EB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tervention: women’s group</w:t>
            </w:r>
          </w:p>
          <w:p w:rsidRPr="00437110" w:rsidR="008E128D" w:rsidP="0028707F" w:rsidRDefault="008E128D" w14:paraId="4723AA3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tbl>
            <w:tblPr>
              <w:tblStyle w:val="TableGrid"/>
              <w:tblW w:w="3425" w:type="dxa"/>
              <w:tblBorders>
                <w:top w:val="single" w:color="D0CECE" w:themeColor="background2" w:themeShade="E6" w:sz="4" w:space="0"/>
                <w:left w:val="single" w:color="D0CECE" w:themeColor="background2" w:themeShade="E6" w:sz="4" w:space="0"/>
                <w:bottom w:val="single" w:color="D0CECE" w:themeColor="background2" w:themeShade="E6" w:sz="4" w:space="0"/>
                <w:right w:val="single" w:color="D0CECE" w:themeColor="background2" w:themeShade="E6" w:sz="4" w:space="0"/>
                <w:insideH w:val="single" w:color="D0CECE" w:themeColor="background2" w:themeShade="E6" w:sz="4" w:space="0"/>
                <w:insideV w:val="single" w:color="D0CECE" w:themeColor="background2" w:themeShade="E6" w:sz="4" w:space="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53"/>
              <w:gridCol w:w="862"/>
              <w:gridCol w:w="1410"/>
            </w:tblGrid>
            <w:tr w:rsidRPr="00437110" w:rsidR="00437110" w:rsidTr="0028707F" w14:paraId="2767C188" w14:textId="77777777">
              <w:tc>
                <w:tcPr>
                  <w:tcW w:w="1153" w:type="dxa"/>
                </w:tcPr>
                <w:p w:rsidRPr="00437110" w:rsidR="008E128D" w:rsidP="0028707F" w:rsidRDefault="008E128D" w14:paraId="3E44F4FD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767769EB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Control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5E275EAB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Intervention</w:t>
                  </w:r>
                </w:p>
              </w:tc>
            </w:tr>
            <w:tr w:rsidRPr="00437110" w:rsidR="00437110" w:rsidTr="0028707F" w14:paraId="2082C5D9" w14:textId="77777777">
              <w:tc>
                <w:tcPr>
                  <w:tcW w:w="1153" w:type="dxa"/>
                </w:tcPr>
                <w:p w:rsidRPr="00437110" w:rsidR="008E128D" w:rsidP="0028707F" w:rsidRDefault="008E128D" w14:paraId="5278381A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Births</w:t>
                  </w: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690D120A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9537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3579E63F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9165</w:t>
                  </w:r>
                </w:p>
              </w:tc>
            </w:tr>
            <w:tr w:rsidRPr="00437110" w:rsidR="00437110" w:rsidTr="0028707F" w14:paraId="2E461390" w14:textId="77777777">
              <w:tc>
                <w:tcPr>
                  <w:tcW w:w="1153" w:type="dxa"/>
                </w:tcPr>
                <w:p w:rsidRPr="00437110" w:rsidR="008E128D" w:rsidP="0028707F" w:rsidRDefault="008E128D" w14:paraId="53ECC9D5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Stillbirth</w:t>
                  </w: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3E07CC77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67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4C3BD423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95</w:t>
                  </w:r>
                </w:p>
              </w:tc>
            </w:tr>
            <w:tr w:rsidRPr="00437110" w:rsidR="00437110" w:rsidTr="0028707F" w14:paraId="2A69CC5A" w14:textId="77777777">
              <w:tc>
                <w:tcPr>
                  <w:tcW w:w="1153" w:type="dxa"/>
                </w:tcPr>
                <w:p w:rsidRPr="00437110" w:rsidR="008E128D" w:rsidP="0028707F" w:rsidRDefault="008E128D" w14:paraId="516954C7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Neonatal mortality</w:t>
                  </w: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50E62B7C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19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291F220B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15</w:t>
                  </w:r>
                </w:p>
              </w:tc>
            </w:tr>
            <w:tr w:rsidRPr="00437110" w:rsidR="00437110" w:rsidTr="0028707F" w14:paraId="640CD1FD" w14:textId="77777777">
              <w:tc>
                <w:tcPr>
                  <w:tcW w:w="1153" w:type="dxa"/>
                </w:tcPr>
                <w:p w:rsidRPr="00437110" w:rsidR="008E128D" w:rsidP="0028707F" w:rsidRDefault="008E128D" w14:paraId="37D14FB2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Maternal mortality</w:t>
                  </w: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73EB1F93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9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1E274849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4</w:t>
                  </w:r>
                </w:p>
              </w:tc>
            </w:tr>
          </w:tbl>
          <w:p w:rsidRPr="00437110" w:rsidR="008E128D" w:rsidP="0028707F" w:rsidRDefault="008E128D" w14:paraId="5AE0BC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</w:tr>
      <w:tr w:rsidRPr="00437110" w:rsidR="00437110" w:rsidTr="29A6AD1B" w14:paraId="59EEF32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Mar/>
          </w:tcPr>
          <w:p w:rsidRPr="00437110" w:rsidR="008E128D" w:rsidP="0028707F" w:rsidRDefault="008E128D" w14:paraId="68D27FCD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harma S Manandhar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4" w:type="dxa"/>
            <w:shd w:val="clear" w:color="auto" w:fill="EAF3F4"/>
            <w:tcMar/>
          </w:tcPr>
          <w:p w:rsidRPr="00437110" w:rsidR="008E128D" w:rsidP="29A6AD1B" w:rsidRDefault="008E128D" w14:paraId="6E7DC066" w14:textId="2319B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Effect of a participatory intervention with women's groups on birth outcomes in Nepal: cluste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r-randomized controlled trial</w:t>
            </w:r>
            <w:r w:rsidRPr="29A6AD1B" w:rsidR="562065EE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61</w:t>
            </w:r>
          </w:p>
          <w:p w:rsidRPr="00437110" w:rsidR="008E128D" w:rsidP="0028707F" w:rsidRDefault="008E128D" w14:paraId="694AFC9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0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AF3F4"/>
            <w:tcMar/>
          </w:tcPr>
          <w:p w:rsidRPr="00437110" w:rsidR="008E128D" w:rsidP="0028707F" w:rsidRDefault="008E128D" w14:paraId="7CC9308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omen's grou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AF3F4"/>
            <w:tcMar/>
          </w:tcPr>
          <w:p w:rsidRPr="00437110" w:rsidR="008E128D" w:rsidP="0028707F" w:rsidRDefault="008E128D" w14:paraId="4D56A4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pal (lower-middle-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AF3F4"/>
            <w:tcMar/>
          </w:tcPr>
          <w:p w:rsidRPr="00437110" w:rsidR="008E128D" w:rsidP="0028707F" w:rsidRDefault="008E128D" w14:paraId="0FE507A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 28,931 women and their birth outcom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EAF3F4"/>
            <w:tcMar/>
          </w:tcPr>
          <w:p w:rsidRPr="00437110" w:rsidR="008E128D" w:rsidP="0028707F" w:rsidRDefault="008E128D" w14:paraId="60623E3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luster-randomized controll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AF3F4"/>
            <w:tcMar/>
          </w:tcPr>
          <w:p w:rsidRPr="00437110" w:rsidR="008E128D" w:rsidP="0028707F" w:rsidRDefault="008E128D" w14:paraId="33F9D3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ousehold asset score</w:t>
            </w:r>
          </w:p>
          <w:p w:rsidRPr="00437110" w:rsidR="008E128D" w:rsidP="0028707F" w:rsidRDefault="008E128D" w14:paraId="1243B59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437110" w:rsidR="008E128D" w:rsidP="0028707F" w:rsidRDefault="008E128D" w14:paraId="4A9A25D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ousehold food sufficiency</w:t>
            </w:r>
          </w:p>
          <w:p w:rsidRPr="00437110" w:rsidR="008E128D" w:rsidP="0028707F" w:rsidRDefault="008E128D" w14:paraId="16A993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437110" w:rsidR="008E128D" w:rsidP="0028707F" w:rsidRDefault="008E128D" w14:paraId="027D0D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AF3F4"/>
            <w:tcMar/>
          </w:tcPr>
          <w:p w:rsidRPr="00437110" w:rsidR="008E128D" w:rsidP="0028707F" w:rsidRDefault="008E128D" w14:paraId="127DFA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lth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EAF3F4"/>
            <w:tcMar/>
          </w:tcPr>
          <w:p w:rsidRPr="00437110" w:rsidR="008E128D" w:rsidP="0028707F" w:rsidRDefault="008E128D" w14:paraId="060E01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tervention: women’s group</w:t>
            </w:r>
          </w:p>
          <w:p w:rsidRPr="00437110" w:rsidR="008E128D" w:rsidP="0028707F" w:rsidRDefault="008E128D" w14:paraId="6253B7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tbl>
            <w:tblPr>
              <w:tblStyle w:val="TableGrid"/>
              <w:tblW w:w="3425" w:type="dxa"/>
              <w:tblBorders>
                <w:top w:val="single" w:color="D0CECE" w:themeColor="background2" w:themeShade="E6" w:sz="4" w:space="0"/>
                <w:left w:val="single" w:color="D0CECE" w:themeColor="background2" w:themeShade="E6" w:sz="4" w:space="0"/>
                <w:bottom w:val="single" w:color="D0CECE" w:themeColor="background2" w:themeShade="E6" w:sz="4" w:space="0"/>
                <w:right w:val="single" w:color="D0CECE" w:themeColor="background2" w:themeShade="E6" w:sz="4" w:space="0"/>
                <w:insideH w:val="single" w:color="D0CECE" w:themeColor="background2" w:themeShade="E6" w:sz="4" w:space="0"/>
                <w:insideV w:val="single" w:color="D0CECE" w:themeColor="background2" w:themeShade="E6" w:sz="4" w:space="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53"/>
              <w:gridCol w:w="862"/>
              <w:gridCol w:w="1410"/>
            </w:tblGrid>
            <w:tr w:rsidRPr="00437110" w:rsidR="00437110" w:rsidTr="0028707F" w14:paraId="3332360E" w14:textId="77777777">
              <w:tc>
                <w:tcPr>
                  <w:tcW w:w="1153" w:type="dxa"/>
                </w:tcPr>
                <w:p w:rsidRPr="00437110" w:rsidR="008E128D" w:rsidP="0028707F" w:rsidRDefault="008E128D" w14:paraId="40A4C7D3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0C92BFE6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Control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74D890A6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Intervention</w:t>
                  </w:r>
                </w:p>
              </w:tc>
            </w:tr>
            <w:tr w:rsidRPr="00437110" w:rsidR="00437110" w:rsidTr="0028707F" w14:paraId="0CDCC858" w14:textId="77777777">
              <w:tc>
                <w:tcPr>
                  <w:tcW w:w="1153" w:type="dxa"/>
                </w:tcPr>
                <w:p w:rsidRPr="00437110" w:rsidR="008E128D" w:rsidP="0028707F" w:rsidRDefault="008E128D" w14:paraId="28507368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Births</w:t>
                  </w: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316818BA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303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0189570A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972</w:t>
                  </w:r>
                </w:p>
              </w:tc>
            </w:tr>
            <w:tr w:rsidRPr="00437110" w:rsidR="00437110" w:rsidTr="0028707F" w14:paraId="09DD8E5D" w14:textId="77777777">
              <w:tc>
                <w:tcPr>
                  <w:tcW w:w="1153" w:type="dxa"/>
                </w:tcPr>
                <w:p w:rsidRPr="00437110" w:rsidR="008E128D" w:rsidP="0028707F" w:rsidRDefault="008E128D" w14:paraId="0CFE83CE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Stillbirth</w:t>
                  </w: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1B133EC8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77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4C5C3EAF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73</w:t>
                  </w:r>
                </w:p>
              </w:tc>
            </w:tr>
            <w:tr w:rsidRPr="00437110" w:rsidR="00437110" w:rsidTr="0028707F" w14:paraId="1932456A" w14:textId="77777777">
              <w:tc>
                <w:tcPr>
                  <w:tcW w:w="1153" w:type="dxa"/>
                </w:tcPr>
                <w:p w:rsidRPr="00437110" w:rsidR="008E128D" w:rsidP="0028707F" w:rsidRDefault="008E128D" w14:paraId="13AB4C4C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Neonatal mortality</w:t>
                  </w: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2D9AB02A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19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226509B6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76</w:t>
                  </w:r>
                </w:p>
              </w:tc>
            </w:tr>
            <w:tr w:rsidRPr="00437110" w:rsidR="00437110" w:rsidTr="0028707F" w14:paraId="23B51F5F" w14:textId="77777777">
              <w:tc>
                <w:tcPr>
                  <w:tcW w:w="1153" w:type="dxa"/>
                </w:tcPr>
                <w:p w:rsidRPr="00437110" w:rsidR="008E128D" w:rsidP="0028707F" w:rsidRDefault="008E128D" w14:paraId="389DB31F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Maternal mortality</w:t>
                  </w:r>
                </w:p>
              </w:tc>
              <w:tc>
                <w:tcPr>
                  <w:tcW w:w="862" w:type="dxa"/>
                </w:tcPr>
                <w:p w:rsidRPr="00437110" w:rsidR="008E128D" w:rsidP="0028707F" w:rsidRDefault="008E128D" w14:paraId="14ED8E45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1</w:t>
                  </w:r>
                </w:p>
              </w:tc>
              <w:tc>
                <w:tcPr>
                  <w:tcW w:w="1410" w:type="dxa"/>
                </w:tcPr>
                <w:p w:rsidRPr="00437110" w:rsidR="008E128D" w:rsidP="0028707F" w:rsidRDefault="008E128D" w14:paraId="7877B704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</w:t>
                  </w:r>
                </w:p>
              </w:tc>
            </w:tr>
          </w:tbl>
          <w:p w:rsidRPr="00437110" w:rsidR="008E128D" w:rsidP="0028707F" w:rsidRDefault="008E128D" w14:paraId="768150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Pr="00437110" w:rsidR="00437110" w:rsidTr="29A6AD1B" w14:paraId="1DB13B6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Mar/>
          </w:tcPr>
          <w:p w:rsidRPr="00437110" w:rsidR="008E128D" w:rsidP="0028707F" w:rsidRDefault="008E128D" w14:paraId="3EF2AFE1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mmal M. Metwally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4" w:type="dxa"/>
            <w:tcMar/>
          </w:tcPr>
          <w:p w:rsidRPr="00437110" w:rsidR="008E128D" w:rsidP="0028707F" w:rsidRDefault="008E128D" w14:paraId="7F52119E" w14:textId="34F0A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Strengths of community and health facilities-based interventions in improving women and adolescents’ care seeking behaviors as approaches for reducing maternal mortality and improving birth outcome among low-income communities of Egyp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t</w:t>
            </w:r>
            <w:r w:rsidRPr="29A6AD1B" w:rsidR="216380D1">
              <w:rPr>
                <w:rFonts w:ascii="Arial" w:hAnsi="Arial" w:cs="Arial"/>
                <w:noProof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6</w:t>
            </w:r>
            <w:r w:rsidRPr="29A6AD1B" w:rsidR="064381DE">
              <w:rPr>
                <w:rFonts w:ascii="Arial" w:hAnsi="Arial" w:cs="Arial"/>
                <w:noProof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7</w:t>
            </w:r>
          </w:p>
          <w:p w:rsidRPr="00437110" w:rsidR="008E128D" w:rsidP="0028707F" w:rsidRDefault="008E128D" w14:paraId="0A7AD4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2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437110" w:rsidR="008E128D" w:rsidP="0028707F" w:rsidRDefault="008E128D" w14:paraId="2529E2D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ducational interven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437110" w:rsidR="008E128D" w:rsidP="0028707F" w:rsidRDefault="008E128D" w14:paraId="52EF2F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gypt (lower-middle 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437110" w:rsidR="008E128D" w:rsidP="0028707F" w:rsidRDefault="008E128D" w14:paraId="3CED49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 20,494 wom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437110" w:rsidR="008E128D" w:rsidP="0028707F" w:rsidRDefault="008E128D" w14:paraId="7618B2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terventional evaluation 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437110" w:rsidR="008E128D" w:rsidP="0028707F" w:rsidRDefault="008E128D" w14:paraId="2C93CA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ow-income communit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437110" w:rsidR="008E128D" w:rsidP="0028707F" w:rsidRDefault="008E128D" w14:paraId="3CDF36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lth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tcMar/>
          </w:tcPr>
          <w:p w:rsidRPr="00437110" w:rsidR="008E128D" w:rsidP="0028707F" w:rsidRDefault="008E128D" w14:paraId="5A4D2A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Intervention: teaching, distribution of educational materials and improving recognition of signs of pregnancy complications. </w:t>
            </w:r>
          </w:p>
          <w:p w:rsidRPr="00437110" w:rsidR="008E128D" w:rsidP="0028707F" w:rsidRDefault="008E128D" w14:paraId="5D6B137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:rsidRPr="00437110" w:rsidR="008E128D" w:rsidP="0028707F" w:rsidRDefault="008E128D" w14:paraId="6FD706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he studied areas had limited healthcare access. </w:t>
            </w:r>
          </w:p>
          <w:p w:rsidRPr="00437110" w:rsidR="008E128D" w:rsidP="0028707F" w:rsidRDefault="008E128D" w14:paraId="2733DF5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 statistically significant increase in the uptake of ANC was seen after exposure to the intervention. The intervention led to a significant reduction in perinatal complications and stillbirths.</w:t>
            </w:r>
          </w:p>
          <w:p w:rsidRPr="00437110" w:rsidR="008E128D" w:rsidP="0028707F" w:rsidRDefault="008E128D" w14:paraId="0C0B045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Pr="00437110" w:rsidR="00437110" w:rsidTr="29A6AD1B" w14:paraId="213FF5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Mar/>
          </w:tcPr>
          <w:p w:rsidRPr="00437110" w:rsidR="008E128D" w:rsidP="0028707F" w:rsidRDefault="008E128D" w14:paraId="33404C5D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Neena Shah More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4" w:type="dxa"/>
            <w:shd w:val="clear" w:color="auto" w:fill="EAF3F4"/>
            <w:tcMar/>
          </w:tcPr>
          <w:p w:rsidRPr="00437110" w:rsidR="008E128D" w:rsidP="0028707F" w:rsidRDefault="008E128D" w14:paraId="44BE47E1" w14:textId="41BCE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Community Mobilization in Mumbai Slums to Improve Perinatal Care an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d Outcomes: A Cluster Randomized</w:t>
            </w:r>
            <w:r w:rsidRPr="29A6AD1B" w:rsidR="216380D1">
              <w:rPr>
                <w:rFonts w:ascii="Arial" w:hAnsi="Arial" w:cs="Arial"/>
                <w:noProof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5</w:t>
            </w:r>
            <w:r w:rsidRPr="29A6AD1B" w:rsidR="483EF0A9">
              <w:rPr>
                <w:rFonts w:ascii="Arial" w:hAnsi="Arial" w:cs="Arial"/>
                <w:noProof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8</w:t>
            </w:r>
          </w:p>
          <w:p w:rsidRPr="00437110" w:rsidR="008E128D" w:rsidP="0028707F" w:rsidRDefault="008E128D" w14:paraId="52D850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1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AF3F4"/>
            <w:tcMar/>
          </w:tcPr>
          <w:p w:rsidRPr="00437110" w:rsidR="008E128D" w:rsidP="0028707F" w:rsidRDefault="008E128D" w14:paraId="4F8740E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omen's group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AF3F4"/>
            <w:tcMar/>
          </w:tcPr>
          <w:p w:rsidRPr="00437110" w:rsidR="008E128D" w:rsidP="0028707F" w:rsidRDefault="008E128D" w14:paraId="12D1D7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dia (lower-middle 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AF3F4"/>
            <w:tcMar/>
          </w:tcPr>
          <w:p w:rsidRPr="00437110" w:rsidR="008E128D" w:rsidP="0028707F" w:rsidRDefault="008E128D" w14:paraId="173AA8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18,197 birth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EAF3F4"/>
            <w:tcMar/>
          </w:tcPr>
          <w:p w:rsidRPr="00437110" w:rsidR="008E128D" w:rsidP="0028707F" w:rsidRDefault="008E128D" w14:paraId="406BC8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luster randomized controll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AF3F4"/>
            <w:tcMar/>
          </w:tcPr>
          <w:p w:rsidRPr="00437110" w:rsidR="008E128D" w:rsidP="0028707F" w:rsidRDefault="008E128D" w14:paraId="01EEF7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lum area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AF3F4"/>
            <w:tcMar/>
          </w:tcPr>
          <w:p w:rsidRPr="00437110" w:rsidR="008E128D" w:rsidP="0028707F" w:rsidRDefault="008E128D" w14:paraId="479BB90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lth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EAF3F4"/>
            <w:tcMar/>
          </w:tcPr>
          <w:p w:rsidRPr="00437110" w:rsidR="008E128D" w:rsidP="0028707F" w:rsidRDefault="008E128D" w14:paraId="3C1750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tervention: women's group</w:t>
            </w:r>
          </w:p>
          <w:p w:rsidRPr="00437110" w:rsidR="008E128D" w:rsidP="0028707F" w:rsidRDefault="008E128D" w14:paraId="6570F21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3425" w:type="dxa"/>
              <w:tblBorders>
                <w:top w:val="single" w:color="D0CECE" w:themeColor="background2" w:themeShade="E6" w:sz="4" w:space="0"/>
                <w:left w:val="single" w:color="D0CECE" w:themeColor="background2" w:themeShade="E6" w:sz="4" w:space="0"/>
                <w:bottom w:val="single" w:color="D0CECE" w:themeColor="background2" w:themeShade="E6" w:sz="4" w:space="0"/>
                <w:right w:val="single" w:color="D0CECE" w:themeColor="background2" w:themeShade="E6" w:sz="4" w:space="0"/>
                <w:insideH w:val="single" w:color="D0CECE" w:themeColor="background2" w:themeShade="E6" w:sz="4" w:space="0"/>
                <w:insideV w:val="single" w:color="D0CECE" w:themeColor="background2" w:themeShade="E6" w:sz="4" w:space="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53"/>
              <w:gridCol w:w="1003"/>
              <w:gridCol w:w="1269"/>
            </w:tblGrid>
            <w:tr w:rsidRPr="00437110" w:rsidR="00437110" w:rsidTr="0028707F" w14:paraId="32651C45" w14:textId="77777777">
              <w:tc>
                <w:tcPr>
                  <w:tcW w:w="1153" w:type="dxa"/>
                </w:tcPr>
                <w:p w:rsidRPr="00437110" w:rsidR="008E128D" w:rsidP="0028707F" w:rsidRDefault="008E128D" w14:paraId="39034A52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</w:p>
              </w:tc>
              <w:tc>
                <w:tcPr>
                  <w:tcW w:w="1003" w:type="dxa"/>
                </w:tcPr>
                <w:p w:rsidRPr="00437110" w:rsidR="008E128D" w:rsidP="0028707F" w:rsidRDefault="008E128D" w14:paraId="4E4704F4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Control</w:t>
                  </w:r>
                </w:p>
              </w:tc>
              <w:tc>
                <w:tcPr>
                  <w:tcW w:w="1269" w:type="dxa"/>
                </w:tcPr>
                <w:p w:rsidRPr="00437110" w:rsidR="008E128D" w:rsidP="0028707F" w:rsidRDefault="008E128D" w14:paraId="1595E454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Intervention</w:t>
                  </w:r>
                </w:p>
              </w:tc>
            </w:tr>
            <w:tr w:rsidRPr="00437110" w:rsidR="00437110" w:rsidTr="0028707F" w14:paraId="6A3FA3A7" w14:textId="77777777">
              <w:tc>
                <w:tcPr>
                  <w:tcW w:w="1153" w:type="dxa"/>
                </w:tcPr>
                <w:p w:rsidRPr="00437110" w:rsidR="008E128D" w:rsidP="0028707F" w:rsidRDefault="008E128D" w14:paraId="6BFA4DEB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 xml:space="preserve">Births </w:t>
                  </w:r>
                </w:p>
              </w:tc>
              <w:tc>
                <w:tcPr>
                  <w:tcW w:w="1003" w:type="dxa"/>
                </w:tcPr>
                <w:p w:rsidRPr="00437110" w:rsidR="008E128D" w:rsidP="0028707F" w:rsidRDefault="008E128D" w14:paraId="7C8C1BD1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9042</w:t>
                  </w:r>
                </w:p>
              </w:tc>
              <w:tc>
                <w:tcPr>
                  <w:tcW w:w="1269" w:type="dxa"/>
                </w:tcPr>
                <w:p w:rsidRPr="00437110" w:rsidR="008E128D" w:rsidP="0028707F" w:rsidRDefault="008E128D" w14:paraId="26140CE6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9155</w:t>
                  </w:r>
                </w:p>
              </w:tc>
            </w:tr>
            <w:tr w:rsidRPr="00437110" w:rsidR="00437110" w:rsidTr="0028707F" w14:paraId="7687232F" w14:textId="77777777">
              <w:tc>
                <w:tcPr>
                  <w:tcW w:w="1153" w:type="dxa"/>
                </w:tcPr>
                <w:p w:rsidRPr="00437110" w:rsidR="008E128D" w:rsidP="0028707F" w:rsidRDefault="008E128D" w14:paraId="26761E2D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Stillbirth</w:t>
                  </w:r>
                </w:p>
              </w:tc>
              <w:tc>
                <w:tcPr>
                  <w:tcW w:w="1003" w:type="dxa"/>
                </w:tcPr>
                <w:p w:rsidRPr="00437110" w:rsidR="008E128D" w:rsidP="0028707F" w:rsidRDefault="008E128D" w14:paraId="1C707C64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85</w:t>
                  </w:r>
                </w:p>
              </w:tc>
              <w:tc>
                <w:tcPr>
                  <w:tcW w:w="1269" w:type="dxa"/>
                </w:tcPr>
                <w:p w:rsidRPr="00437110" w:rsidR="008E128D" w:rsidP="0028707F" w:rsidRDefault="008E128D" w14:paraId="2260CC37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73</w:t>
                  </w:r>
                </w:p>
              </w:tc>
            </w:tr>
            <w:tr w:rsidRPr="00437110" w:rsidR="00437110" w:rsidTr="0028707F" w14:paraId="1E54573A" w14:textId="77777777">
              <w:tc>
                <w:tcPr>
                  <w:tcW w:w="1153" w:type="dxa"/>
                </w:tcPr>
                <w:p w:rsidRPr="00437110" w:rsidR="008E128D" w:rsidP="0028707F" w:rsidRDefault="008E128D" w14:paraId="395DADAC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Neonatal mortality</w:t>
                  </w:r>
                </w:p>
              </w:tc>
              <w:tc>
                <w:tcPr>
                  <w:tcW w:w="1003" w:type="dxa"/>
                </w:tcPr>
                <w:p w:rsidRPr="00437110" w:rsidR="008E128D" w:rsidP="0028707F" w:rsidRDefault="008E128D" w14:paraId="59DC7307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88</w:t>
                  </w:r>
                </w:p>
              </w:tc>
              <w:tc>
                <w:tcPr>
                  <w:tcW w:w="1269" w:type="dxa"/>
                </w:tcPr>
                <w:p w:rsidRPr="00437110" w:rsidR="008E128D" w:rsidP="0028707F" w:rsidRDefault="008E128D" w14:paraId="7935C1AF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32</w:t>
                  </w:r>
                </w:p>
              </w:tc>
            </w:tr>
            <w:tr w:rsidRPr="00437110" w:rsidR="00B13F6F" w:rsidTr="0028707F" w14:paraId="43D80C75" w14:textId="77777777">
              <w:tc>
                <w:tcPr>
                  <w:tcW w:w="1153" w:type="dxa"/>
                </w:tcPr>
                <w:p w:rsidRPr="00437110" w:rsidR="00B13F6F" w:rsidP="0028707F" w:rsidRDefault="00B13F6F" w14:paraId="5DAD0FEF" w14:textId="3933F57A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Maternal mortality</w:t>
                  </w:r>
                </w:p>
              </w:tc>
              <w:tc>
                <w:tcPr>
                  <w:tcW w:w="1003" w:type="dxa"/>
                </w:tcPr>
                <w:p w:rsidRPr="00437110" w:rsidR="00B13F6F" w:rsidP="0028707F" w:rsidRDefault="00B13F6F" w14:paraId="534939B0" w14:textId="39FF5F25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4</w:t>
                  </w:r>
                </w:p>
              </w:tc>
              <w:tc>
                <w:tcPr>
                  <w:tcW w:w="1269" w:type="dxa"/>
                </w:tcPr>
                <w:p w:rsidRPr="00437110" w:rsidR="00B13F6F" w:rsidP="0028707F" w:rsidRDefault="00B13F6F" w14:paraId="3B36E410" w14:textId="24DE5049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0</w:t>
                  </w:r>
                </w:p>
              </w:tc>
            </w:tr>
          </w:tbl>
          <w:p w:rsidRPr="00437110" w:rsidR="008E128D" w:rsidP="0028707F" w:rsidRDefault="008E128D" w14:paraId="24A3214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Pr="00437110" w:rsidR="00437110" w:rsidTr="29A6AD1B" w14:paraId="1A7CA20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Mar/>
          </w:tcPr>
          <w:p w:rsidRPr="00437110" w:rsidR="008E128D" w:rsidP="0028707F" w:rsidRDefault="008E128D" w14:paraId="2DB3B098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ine Damsted Rasmussen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4" w:type="dxa"/>
            <w:tcMar/>
          </w:tcPr>
          <w:p w:rsidRPr="00437110" w:rsidR="008E128D" w:rsidP="0028707F" w:rsidRDefault="008E128D" w14:paraId="618A9494" w14:textId="59D3A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Effectiveness evaluation of an antenatal care intervention addressing disparities to improve perinatal outcomes in Denmark: A nationwide register-based analysis of a cluster randomized controlled trial (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MAMAACT)</w:t>
            </w:r>
            <w:r w:rsidRPr="29A6AD1B" w:rsidR="216380D1">
              <w:rPr>
                <w:rFonts w:ascii="Arial" w:hAnsi="Arial" w:cs="Arial"/>
                <w:noProof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5</w:t>
            </w:r>
            <w:r w:rsidRPr="29A6AD1B" w:rsidR="5CA133E7">
              <w:rPr>
                <w:rFonts w:ascii="Arial" w:hAnsi="Arial" w:cs="Arial"/>
                <w:noProof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9</w:t>
            </w:r>
          </w:p>
          <w:p w:rsidRPr="00437110" w:rsidR="008E128D" w:rsidP="0028707F" w:rsidRDefault="008E128D" w14:paraId="1C72D8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2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437110" w:rsidR="008E128D" w:rsidP="0028707F" w:rsidRDefault="008E128D" w14:paraId="7CD6F5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lth education mate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437110" w:rsidR="008E128D" w:rsidP="0028707F" w:rsidRDefault="008E128D" w14:paraId="5D95826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nmark (high-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437110" w:rsidR="008E128D" w:rsidP="0028707F" w:rsidRDefault="008E128D" w14:paraId="4BB94F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 = 188,658 birth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437110" w:rsidR="008E128D" w:rsidP="0028707F" w:rsidRDefault="008E128D" w14:paraId="1F266C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luster randomized controll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437110" w:rsidR="008E128D" w:rsidP="0028707F" w:rsidRDefault="008E128D" w14:paraId="201813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mmigrants (Western and non-wester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</w:tcPr>
          <w:p w:rsidRPr="00437110" w:rsidR="008E128D" w:rsidP="0028707F" w:rsidRDefault="008E128D" w14:paraId="56BEC4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lth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tcMar/>
          </w:tcPr>
          <w:p w:rsidRPr="00437110" w:rsidR="008E128D" w:rsidP="0028707F" w:rsidRDefault="008E128D" w14:paraId="6F7AAE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tervention: MAMAACT intervention (leaflet and smartphone app in six languages for pregnant women to increase their awareness on complication signs and instructions on how to act.)</w:t>
            </w:r>
          </w:p>
          <w:p w:rsidRPr="00437110" w:rsidR="008E128D" w:rsidP="0028707F" w:rsidRDefault="008E128D" w14:paraId="508DDE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tbl>
            <w:tblPr>
              <w:tblStyle w:val="TableGrid"/>
              <w:tblW w:w="3425" w:type="dxa"/>
              <w:tblBorders>
                <w:top w:val="single" w:color="D0CECE" w:themeColor="background2" w:themeShade="E6" w:sz="4" w:space="0"/>
                <w:left w:val="single" w:color="D0CECE" w:themeColor="background2" w:themeShade="E6" w:sz="4" w:space="0"/>
                <w:bottom w:val="single" w:color="D0CECE" w:themeColor="background2" w:themeShade="E6" w:sz="4" w:space="0"/>
                <w:right w:val="single" w:color="D0CECE" w:themeColor="background2" w:themeShade="E6" w:sz="4" w:space="0"/>
                <w:insideH w:val="single" w:color="D0CECE" w:themeColor="background2" w:themeShade="E6" w:sz="4" w:space="0"/>
                <w:insideV w:val="single" w:color="D0CECE" w:themeColor="background2" w:themeShade="E6" w:sz="4" w:space="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53"/>
              <w:gridCol w:w="1003"/>
              <w:gridCol w:w="1269"/>
            </w:tblGrid>
            <w:tr w:rsidRPr="00437110" w:rsidR="00437110" w:rsidTr="0028707F" w14:paraId="0B475AED" w14:textId="77777777">
              <w:tc>
                <w:tcPr>
                  <w:tcW w:w="1153" w:type="dxa"/>
                </w:tcPr>
                <w:p w:rsidRPr="00437110" w:rsidR="008E128D" w:rsidP="0028707F" w:rsidRDefault="008E128D" w14:paraId="6D941E6E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</w:p>
              </w:tc>
              <w:tc>
                <w:tcPr>
                  <w:tcW w:w="1003" w:type="dxa"/>
                </w:tcPr>
                <w:p w:rsidRPr="00437110" w:rsidR="008E128D" w:rsidP="0028707F" w:rsidRDefault="008E128D" w14:paraId="6660525A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Control</w:t>
                  </w:r>
                </w:p>
              </w:tc>
              <w:tc>
                <w:tcPr>
                  <w:tcW w:w="1269" w:type="dxa"/>
                </w:tcPr>
                <w:p w:rsidRPr="00437110" w:rsidR="008E128D" w:rsidP="0028707F" w:rsidRDefault="008E128D" w14:paraId="18443238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Intervention</w:t>
                  </w:r>
                </w:p>
              </w:tc>
            </w:tr>
            <w:tr w:rsidRPr="00437110" w:rsidR="00437110" w:rsidTr="0028707F" w14:paraId="00B65DC3" w14:textId="77777777">
              <w:tc>
                <w:tcPr>
                  <w:tcW w:w="1153" w:type="dxa"/>
                </w:tcPr>
                <w:p w:rsidRPr="00437110" w:rsidR="008E128D" w:rsidP="0028707F" w:rsidRDefault="008E128D" w14:paraId="4B77DBA3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 xml:space="preserve">Births </w:t>
                  </w:r>
                </w:p>
              </w:tc>
              <w:tc>
                <w:tcPr>
                  <w:tcW w:w="1003" w:type="dxa"/>
                </w:tcPr>
                <w:p w:rsidRPr="00437110" w:rsidR="008E128D" w:rsidP="0028707F" w:rsidRDefault="008E128D" w14:paraId="5031D621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0040</w:t>
                  </w:r>
                </w:p>
              </w:tc>
              <w:tc>
                <w:tcPr>
                  <w:tcW w:w="1269" w:type="dxa"/>
                </w:tcPr>
                <w:p w:rsidRPr="00437110" w:rsidR="008E128D" w:rsidP="0028707F" w:rsidRDefault="008E128D" w14:paraId="22F088A1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1133</w:t>
                  </w:r>
                </w:p>
              </w:tc>
            </w:tr>
            <w:tr w:rsidRPr="00437110" w:rsidR="00437110" w:rsidTr="0028707F" w14:paraId="58B1BBDA" w14:textId="77777777">
              <w:tc>
                <w:tcPr>
                  <w:tcW w:w="1153" w:type="dxa"/>
                </w:tcPr>
                <w:p w:rsidRPr="00437110" w:rsidR="008E128D" w:rsidP="0028707F" w:rsidRDefault="008E128D" w14:paraId="6F37AA13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Stillbirth</w:t>
                  </w:r>
                </w:p>
              </w:tc>
              <w:tc>
                <w:tcPr>
                  <w:tcW w:w="1003" w:type="dxa"/>
                </w:tcPr>
                <w:p w:rsidRPr="00437110" w:rsidR="008E128D" w:rsidP="0028707F" w:rsidRDefault="008E128D" w14:paraId="4584897F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73</w:t>
                  </w:r>
                </w:p>
              </w:tc>
              <w:tc>
                <w:tcPr>
                  <w:tcW w:w="1269" w:type="dxa"/>
                </w:tcPr>
                <w:p w:rsidRPr="00437110" w:rsidR="008E128D" w:rsidP="0028707F" w:rsidRDefault="008E128D" w14:paraId="089BB66A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108</w:t>
                  </w:r>
                </w:p>
              </w:tc>
            </w:tr>
            <w:tr w:rsidRPr="00437110" w:rsidR="00437110" w:rsidTr="0028707F" w14:paraId="5E4AF92D" w14:textId="77777777">
              <w:tc>
                <w:tcPr>
                  <w:tcW w:w="1153" w:type="dxa"/>
                </w:tcPr>
                <w:p w:rsidRPr="00437110" w:rsidR="008E128D" w:rsidP="0028707F" w:rsidRDefault="008E128D" w14:paraId="35806EA4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Neonatal mortality</w:t>
                  </w:r>
                </w:p>
              </w:tc>
              <w:tc>
                <w:tcPr>
                  <w:tcW w:w="1003" w:type="dxa"/>
                </w:tcPr>
                <w:p w:rsidRPr="00437110" w:rsidR="008E128D" w:rsidP="0028707F" w:rsidRDefault="008E128D" w14:paraId="1B215841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0</w:t>
                  </w:r>
                </w:p>
              </w:tc>
              <w:tc>
                <w:tcPr>
                  <w:tcW w:w="1269" w:type="dxa"/>
                </w:tcPr>
                <w:p w:rsidRPr="00437110" w:rsidR="008E128D" w:rsidP="0028707F" w:rsidRDefault="008E128D" w14:paraId="694384CF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50</w:t>
                  </w:r>
                </w:p>
              </w:tc>
            </w:tr>
          </w:tbl>
          <w:p w:rsidRPr="00437110" w:rsidR="008E128D" w:rsidP="0028707F" w:rsidRDefault="008E128D" w14:paraId="7D46167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:rsidRPr="00437110" w:rsidR="008E128D" w:rsidP="0028707F" w:rsidRDefault="008E128D" w14:paraId="04D92C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Pr="00437110" w:rsidR="00437110" w:rsidTr="29A6AD1B" w14:paraId="2FCC133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Mar/>
          </w:tcPr>
          <w:p w:rsidRPr="00437110" w:rsidR="008E128D" w:rsidP="0028707F" w:rsidRDefault="008E128D" w14:paraId="3A5FD6AE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ine Damsted Rasmussen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4" w:type="dxa"/>
            <w:shd w:val="clear" w:color="auto" w:fill="EAF3F4"/>
            <w:tcMar/>
          </w:tcPr>
          <w:p w:rsidRPr="00B570E9" w:rsidR="008E128D" w:rsidP="0028707F" w:rsidRDefault="008E128D" w14:paraId="09BBB4A5" w14:textId="13EA7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Improving health literacy responsiveness to reduce ethnic and social disparity in stillbirth and infant health: a cluster randomized controlled effectiveness trial of the MAMAACT 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intervention</w:t>
            </w:r>
            <w:r w:rsidRPr="29A6AD1B" w:rsidR="216380D1">
              <w:rPr>
                <w:rFonts w:ascii="Arial" w:hAnsi="Arial" w:cs="Arial"/>
                <w:noProof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6</w:t>
            </w:r>
            <w:r w:rsidRPr="29A6AD1B" w:rsidR="74BC857A">
              <w:rPr>
                <w:rFonts w:ascii="Arial" w:hAnsi="Arial" w:cs="Arial"/>
                <w:noProof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4</w:t>
            </w:r>
          </w:p>
          <w:p w:rsidRPr="00437110" w:rsidR="008E128D" w:rsidP="0028707F" w:rsidRDefault="008E128D" w14:paraId="010DD2D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570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2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AF3F4"/>
            <w:tcMar/>
          </w:tcPr>
          <w:p w:rsidRPr="00437110" w:rsidR="008E128D" w:rsidP="0028707F" w:rsidRDefault="008E128D" w14:paraId="0A5E65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lth education mate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EAF3F4"/>
            <w:tcMar/>
          </w:tcPr>
          <w:p w:rsidRPr="00437110" w:rsidR="008E128D" w:rsidP="0028707F" w:rsidRDefault="008E128D" w14:paraId="6258D4C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nmark (high-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AF3F4"/>
            <w:tcMar/>
          </w:tcPr>
          <w:p w:rsidRPr="00437110" w:rsidR="008E128D" w:rsidP="0028707F" w:rsidRDefault="008E128D" w14:paraId="04E8EA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 4,150 wom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EAF3F4"/>
            <w:tcMar/>
          </w:tcPr>
          <w:p w:rsidRPr="00437110" w:rsidR="008E128D" w:rsidP="0028707F" w:rsidRDefault="008E128D" w14:paraId="76678C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luster-randomized controll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AF3F4"/>
            <w:tcMar/>
          </w:tcPr>
          <w:p w:rsidRPr="00437110" w:rsidR="008E128D" w:rsidP="0028707F" w:rsidRDefault="008E128D" w14:paraId="7D7C4E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mmigrant wom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EAF3F4"/>
            <w:tcMar/>
          </w:tcPr>
          <w:p w:rsidRPr="00437110" w:rsidR="008E128D" w:rsidP="0028707F" w:rsidRDefault="008E128D" w14:paraId="24D9FA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lth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EAF3F4"/>
            <w:tcMar/>
          </w:tcPr>
          <w:p w:rsidRPr="00437110" w:rsidR="008E128D" w:rsidP="0028707F" w:rsidRDefault="008E128D" w14:paraId="597660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Intervention: MAMAACT intervention </w:t>
            </w:r>
          </w:p>
          <w:p w:rsidRPr="00437110" w:rsidR="008E128D" w:rsidP="0028707F" w:rsidRDefault="008E128D" w14:paraId="2D70A2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:rsidRPr="00437110" w:rsidR="008E128D" w:rsidP="0028707F" w:rsidRDefault="008E128D" w14:paraId="55155E3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The intervention did not result in a statistically significant change in the non-Western immigrant participants' active engagement with healthcare providers, their ability to navigate the healthcare system or their certainty regarding complication management.</w:t>
            </w:r>
          </w:p>
        </w:tc>
      </w:tr>
      <w:tr w:rsidRPr="00437110" w:rsidR="00437110" w:rsidTr="29A6AD1B" w14:paraId="177405B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color="auto" w:sz="4" w:space="0"/>
            </w:tcBorders>
            <w:tcMar/>
          </w:tcPr>
          <w:p w:rsidRPr="00437110" w:rsidR="008E128D" w:rsidP="0028707F" w:rsidRDefault="008E128D" w14:paraId="4308DC8C" w14:textId="7777777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asanta Tripathy et al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4" w:type="dxa"/>
            <w:tcBorders>
              <w:bottom w:val="single" w:color="auto" w:sz="4" w:space="0"/>
            </w:tcBorders>
            <w:tcMar/>
          </w:tcPr>
          <w:p w:rsidRPr="00437110" w:rsidR="008E128D" w:rsidP="0028707F" w:rsidRDefault="008E128D" w14:paraId="4601C4F8" w14:textId="49319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Effect of a participatory intervention with women’s groups on birth outcomes and maternal depression in Jharkhand and 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Orissa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 xml:space="preserve">, India: a 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cluster</w:t>
            </w:r>
            <w:r w:rsidRPr="29A6AD1B" w:rsidR="008E128D">
              <w:rPr>
                <w:rFonts w:ascii="Arial" w:hAnsi="Arial" w:cs="Arial"/>
                <w:color w:val="000000" w:themeColor="text1" w:themeTint="FF" w:themeShade="FF"/>
                <w:sz w:val="20"/>
                <w:szCs w:val="20"/>
                <w:lang w:val="en-US"/>
              </w:rPr>
              <w:t>-randomized controlled trial</w:t>
            </w:r>
            <w:r w:rsidRPr="29A6AD1B" w:rsidR="216380D1">
              <w:rPr>
                <w:rFonts w:ascii="Arial" w:hAnsi="Arial" w:cs="Arial"/>
                <w:noProof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6</w:t>
            </w:r>
            <w:r w:rsidRPr="29A6AD1B" w:rsidR="0D07C931">
              <w:rPr>
                <w:rFonts w:ascii="Arial" w:hAnsi="Arial" w:cs="Arial"/>
                <w:noProof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2</w:t>
            </w:r>
          </w:p>
          <w:p w:rsidRPr="00437110" w:rsidR="008E128D" w:rsidP="0028707F" w:rsidRDefault="008E128D" w14:paraId="4CEE3D5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01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color="auto" w:sz="4" w:space="0"/>
            </w:tcBorders>
            <w:tcMar/>
          </w:tcPr>
          <w:p w:rsidRPr="00437110" w:rsidR="008E128D" w:rsidP="0028707F" w:rsidRDefault="008E128D" w14:paraId="6AB394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Women's grou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color="auto" w:sz="4" w:space="0"/>
            </w:tcBorders>
            <w:tcMar/>
          </w:tcPr>
          <w:p w:rsidRPr="00437110" w:rsidR="008E128D" w:rsidP="0028707F" w:rsidRDefault="008E128D" w14:paraId="0648B2A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dia (lower-middle-inco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color="auto" w:sz="4" w:space="0"/>
            </w:tcBorders>
            <w:tcMar/>
          </w:tcPr>
          <w:p w:rsidRPr="00437110" w:rsidR="008E128D" w:rsidP="0028707F" w:rsidRDefault="008E128D" w14:paraId="2DFA99D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= 19,030 births monitor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color="auto" w:sz="4" w:space="0"/>
            </w:tcBorders>
            <w:tcMar/>
          </w:tcPr>
          <w:p w:rsidRPr="00437110" w:rsidR="008E128D" w:rsidP="0028707F" w:rsidRDefault="008E128D" w14:paraId="01EDB46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luster-randomized controlled tr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color="auto" w:sz="4" w:space="0"/>
            </w:tcBorders>
            <w:tcMar/>
          </w:tcPr>
          <w:p w:rsidRPr="00437110" w:rsidR="008E128D" w:rsidP="0028707F" w:rsidRDefault="008E128D" w14:paraId="172E128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ousehold asset</w:t>
            </w:r>
          </w:p>
          <w:p w:rsidRPr="00437110" w:rsidR="008E128D" w:rsidP="0028707F" w:rsidRDefault="008E128D" w14:paraId="5D89B9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437110" w:rsidR="008E128D" w:rsidP="0028707F" w:rsidRDefault="008E128D" w14:paraId="07A63E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ste/tribal group</w:t>
            </w:r>
          </w:p>
          <w:p w:rsidRPr="00437110" w:rsidR="008E128D" w:rsidP="0028707F" w:rsidRDefault="008E128D" w14:paraId="0FB7B37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Pr="00437110" w:rsidR="008E128D" w:rsidP="0028707F" w:rsidRDefault="008E128D" w14:paraId="156D0B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color="auto" w:sz="4" w:space="0"/>
            </w:tcBorders>
            <w:tcMar/>
          </w:tcPr>
          <w:p w:rsidRPr="00437110" w:rsidR="008E128D" w:rsidP="0028707F" w:rsidRDefault="008E128D" w14:paraId="134D4F8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371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Health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color="auto" w:sz="4" w:space="0"/>
            </w:tcBorders>
            <w:tcMar/>
          </w:tcPr>
          <w:p w:rsidRPr="00437110" w:rsidR="008E128D" w:rsidP="0028707F" w:rsidRDefault="008E128D" w14:paraId="17F1DB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tervention: women’s groups</w:t>
            </w:r>
          </w:p>
          <w:p w:rsidRPr="00437110" w:rsidR="008E128D" w:rsidP="0028707F" w:rsidRDefault="008E128D" w14:paraId="346C1F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tbl>
            <w:tblPr>
              <w:tblStyle w:val="TableGrid"/>
              <w:tblW w:w="3425" w:type="dxa"/>
              <w:tblBorders>
                <w:top w:val="single" w:color="D0CECE" w:themeColor="background2" w:themeShade="E6" w:sz="4" w:space="0"/>
                <w:left w:val="single" w:color="D0CECE" w:themeColor="background2" w:themeShade="E6" w:sz="4" w:space="0"/>
                <w:bottom w:val="single" w:color="D0CECE" w:themeColor="background2" w:themeShade="E6" w:sz="4" w:space="0"/>
                <w:right w:val="single" w:color="D0CECE" w:themeColor="background2" w:themeShade="E6" w:sz="4" w:space="0"/>
                <w:insideH w:val="single" w:color="D0CECE" w:themeColor="background2" w:themeShade="E6" w:sz="4" w:space="0"/>
                <w:insideV w:val="single" w:color="D0CECE" w:themeColor="background2" w:themeShade="E6" w:sz="4" w:space="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53"/>
              <w:gridCol w:w="1003"/>
              <w:gridCol w:w="1269"/>
            </w:tblGrid>
            <w:tr w:rsidRPr="00437110" w:rsidR="00437110" w:rsidTr="0028707F" w14:paraId="127AA9AF" w14:textId="77777777">
              <w:tc>
                <w:tcPr>
                  <w:tcW w:w="1153" w:type="dxa"/>
                </w:tcPr>
                <w:p w:rsidRPr="00437110" w:rsidR="008E128D" w:rsidP="0028707F" w:rsidRDefault="008E128D" w14:paraId="331035D6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</w:p>
              </w:tc>
              <w:tc>
                <w:tcPr>
                  <w:tcW w:w="1003" w:type="dxa"/>
                </w:tcPr>
                <w:p w:rsidRPr="00437110" w:rsidR="008E128D" w:rsidP="0028707F" w:rsidRDefault="008E128D" w14:paraId="0FEE1B93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Control</w:t>
                  </w:r>
                </w:p>
              </w:tc>
              <w:tc>
                <w:tcPr>
                  <w:tcW w:w="1269" w:type="dxa"/>
                </w:tcPr>
                <w:p w:rsidRPr="00437110" w:rsidR="008E128D" w:rsidP="0028707F" w:rsidRDefault="008E128D" w14:paraId="3CA49F29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Intervention</w:t>
                  </w:r>
                </w:p>
              </w:tc>
            </w:tr>
            <w:tr w:rsidRPr="00437110" w:rsidR="00437110" w:rsidTr="0028707F" w14:paraId="00510FBD" w14:textId="77777777">
              <w:tc>
                <w:tcPr>
                  <w:tcW w:w="1153" w:type="dxa"/>
                </w:tcPr>
                <w:p w:rsidRPr="00437110" w:rsidR="008E128D" w:rsidP="0028707F" w:rsidRDefault="008E128D" w14:paraId="06CC647C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 xml:space="preserve">Births </w:t>
                  </w:r>
                </w:p>
              </w:tc>
              <w:tc>
                <w:tcPr>
                  <w:tcW w:w="1003" w:type="dxa"/>
                </w:tcPr>
                <w:p w:rsidRPr="00437110" w:rsidR="008E128D" w:rsidP="0028707F" w:rsidRDefault="008E128D" w14:paraId="6A37AE94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9089</w:t>
                  </w:r>
                </w:p>
              </w:tc>
              <w:tc>
                <w:tcPr>
                  <w:tcW w:w="1269" w:type="dxa"/>
                </w:tcPr>
                <w:p w:rsidRPr="00437110" w:rsidR="008E128D" w:rsidP="0028707F" w:rsidRDefault="008E128D" w14:paraId="7531532E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9686</w:t>
                  </w:r>
                </w:p>
              </w:tc>
            </w:tr>
            <w:tr w:rsidRPr="00437110" w:rsidR="00437110" w:rsidTr="0028707F" w14:paraId="34BCFDBA" w14:textId="77777777">
              <w:tc>
                <w:tcPr>
                  <w:tcW w:w="1153" w:type="dxa"/>
                </w:tcPr>
                <w:p w:rsidRPr="00437110" w:rsidR="008E128D" w:rsidP="0028707F" w:rsidRDefault="008E128D" w14:paraId="40D57B16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Stillbirth</w:t>
                  </w:r>
                </w:p>
              </w:tc>
              <w:tc>
                <w:tcPr>
                  <w:tcW w:w="1003" w:type="dxa"/>
                </w:tcPr>
                <w:p w:rsidRPr="00437110" w:rsidR="008E128D" w:rsidP="0028707F" w:rsidRDefault="008E128D" w14:paraId="58DFC206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70</w:t>
                  </w:r>
                </w:p>
              </w:tc>
              <w:tc>
                <w:tcPr>
                  <w:tcW w:w="1269" w:type="dxa"/>
                </w:tcPr>
                <w:p w:rsidRPr="00437110" w:rsidR="008E128D" w:rsidP="0028707F" w:rsidRDefault="008E128D" w14:paraId="1B234FE6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298</w:t>
                  </w:r>
                </w:p>
              </w:tc>
            </w:tr>
            <w:tr w:rsidRPr="00437110" w:rsidR="00437110" w:rsidTr="0028707F" w14:paraId="249EA851" w14:textId="77777777">
              <w:tc>
                <w:tcPr>
                  <w:tcW w:w="1153" w:type="dxa"/>
                </w:tcPr>
                <w:p w:rsidRPr="00437110" w:rsidR="008E128D" w:rsidP="0028707F" w:rsidRDefault="008E128D" w14:paraId="515E93DF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lastRenderedPageBreak/>
                    <w:t>Neonatal mortality</w:t>
                  </w:r>
                </w:p>
              </w:tc>
              <w:tc>
                <w:tcPr>
                  <w:tcW w:w="1003" w:type="dxa"/>
                </w:tcPr>
                <w:p w:rsidRPr="00437110" w:rsidR="008E128D" w:rsidP="0028707F" w:rsidRDefault="008E128D" w14:paraId="345BC0E8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518</w:t>
                  </w:r>
                </w:p>
              </w:tc>
              <w:tc>
                <w:tcPr>
                  <w:tcW w:w="1269" w:type="dxa"/>
                </w:tcPr>
                <w:p w:rsidRPr="00437110" w:rsidR="008E128D" w:rsidP="0028707F" w:rsidRDefault="008E128D" w14:paraId="3F045787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397</w:t>
                  </w:r>
                </w:p>
              </w:tc>
            </w:tr>
            <w:tr w:rsidRPr="00437110" w:rsidR="00437110" w:rsidTr="0028707F" w14:paraId="5E70DBEF" w14:textId="77777777">
              <w:tc>
                <w:tcPr>
                  <w:tcW w:w="1153" w:type="dxa"/>
                </w:tcPr>
                <w:p w:rsidRPr="00437110" w:rsidR="008E128D" w:rsidP="0028707F" w:rsidRDefault="008E128D" w14:paraId="75ABEFD5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Maternal mortality</w:t>
                  </w:r>
                </w:p>
              </w:tc>
              <w:tc>
                <w:tcPr>
                  <w:tcW w:w="1003" w:type="dxa"/>
                </w:tcPr>
                <w:p w:rsidRPr="00437110" w:rsidR="008E128D" w:rsidP="0028707F" w:rsidRDefault="008E128D" w14:paraId="601CB85C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60</w:t>
                  </w:r>
                </w:p>
              </w:tc>
              <w:tc>
                <w:tcPr>
                  <w:tcW w:w="1269" w:type="dxa"/>
                </w:tcPr>
                <w:p w:rsidRPr="00437110" w:rsidR="008E128D" w:rsidP="0028707F" w:rsidRDefault="008E128D" w14:paraId="48D99689" w14:textId="77777777">
                  <w:pPr>
                    <w:jc w:val="center"/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</w:pPr>
                  <w:r w:rsidRPr="00437110">
                    <w:rPr>
                      <w:rFonts w:ascii="Arial" w:hAnsi="Arial" w:eastAsia="Times New Roman" w:cs="Arial"/>
                      <w:color w:val="000000" w:themeColor="text1"/>
                      <w:kern w:val="0"/>
                      <w:sz w:val="20"/>
                      <w:szCs w:val="20"/>
                      <w:lang w:val="en-US"/>
                      <w14:ligatures w14:val="none"/>
                    </w:rPr>
                    <w:t>49</w:t>
                  </w:r>
                </w:p>
              </w:tc>
            </w:tr>
          </w:tbl>
          <w:p w:rsidRPr="00437110" w:rsidR="008E128D" w:rsidP="0028707F" w:rsidRDefault="008E128D" w14:paraId="2AB25B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37110"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</w:tr>
    </w:tbl>
    <w:p w:rsidRPr="00437110" w:rsidR="008E128D" w:rsidRDefault="008E128D" w14:paraId="590C1FB6" w14:textId="77777777">
      <w:pPr>
        <w:rPr>
          <w:color w:val="000000" w:themeColor="text1"/>
          <w:lang w:val="en-US"/>
        </w:rPr>
      </w:pPr>
    </w:p>
    <w:p w:rsidRPr="00437110" w:rsidR="00E70AEC" w:rsidRDefault="00E70AEC" w14:paraId="412967FA" w14:textId="77777777">
      <w:pPr>
        <w:rPr>
          <w:color w:val="000000" w:themeColor="text1"/>
        </w:rPr>
      </w:pPr>
    </w:p>
    <w:sectPr w:rsidRPr="00437110" w:rsidR="00E70AEC" w:rsidSect="008B71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E128D"/>
    <w:rsid w:val="002439F8"/>
    <w:rsid w:val="002D01EF"/>
    <w:rsid w:val="002E0AB2"/>
    <w:rsid w:val="00437110"/>
    <w:rsid w:val="004974D0"/>
    <w:rsid w:val="004B4093"/>
    <w:rsid w:val="005071E9"/>
    <w:rsid w:val="00555897"/>
    <w:rsid w:val="00621810"/>
    <w:rsid w:val="006C3C96"/>
    <w:rsid w:val="008B7112"/>
    <w:rsid w:val="008E128D"/>
    <w:rsid w:val="00A92A4B"/>
    <w:rsid w:val="00B13F6F"/>
    <w:rsid w:val="00B570E9"/>
    <w:rsid w:val="00B65F6B"/>
    <w:rsid w:val="00BA7DDD"/>
    <w:rsid w:val="00BD0573"/>
    <w:rsid w:val="00BD4F17"/>
    <w:rsid w:val="00BD6CED"/>
    <w:rsid w:val="00C85DE8"/>
    <w:rsid w:val="00CC70F8"/>
    <w:rsid w:val="00D73809"/>
    <w:rsid w:val="00DC6C52"/>
    <w:rsid w:val="00E70AEC"/>
    <w:rsid w:val="00F02E8B"/>
    <w:rsid w:val="064381DE"/>
    <w:rsid w:val="0D07C931"/>
    <w:rsid w:val="13D0E359"/>
    <w:rsid w:val="1FA16DF5"/>
    <w:rsid w:val="216380D1"/>
    <w:rsid w:val="29A6AD1B"/>
    <w:rsid w:val="38ED2A90"/>
    <w:rsid w:val="483EF0A9"/>
    <w:rsid w:val="49DBEC5A"/>
    <w:rsid w:val="562065EE"/>
    <w:rsid w:val="5C0CF067"/>
    <w:rsid w:val="5CA133E7"/>
    <w:rsid w:val="5F85C1A5"/>
    <w:rsid w:val="6680A610"/>
    <w:rsid w:val="6FFE1A63"/>
    <w:rsid w:val="74BC857A"/>
    <w:rsid w:val="7B48F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1C9D2"/>
  <w15:chartTrackingRefBased/>
  <w15:docId w15:val="{627144EB-6BF6-7A4C-908C-8110D4EDB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E128D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28D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5">
    <w:name w:val="Plain Table 5"/>
    <w:basedOn w:val="TableNormal"/>
    <w:uiPriority w:val="45"/>
    <w:rsid w:val="008E128D"/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iwon Kim</dc:creator>
  <keywords/>
  <dc:description/>
  <lastModifiedBy>Jiwon Kim</lastModifiedBy>
  <revision>4</revision>
  <dcterms:created xsi:type="dcterms:W3CDTF">2024-02-06T19:25:00.0000000Z</dcterms:created>
  <dcterms:modified xsi:type="dcterms:W3CDTF">2024-07-21T04:19:15.5328807Z</dcterms:modified>
</coreProperties>
</file>